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AAAF2" w14:textId="5E698065" w:rsidR="00DB09A2" w:rsidRDefault="004D4A89">
      <w:pPr>
        <w:rPr>
          <w:b/>
          <w:bCs/>
          <w:lang w:val="en-US"/>
        </w:rPr>
      </w:pPr>
      <w:r>
        <w:rPr>
          <w:b/>
          <w:bCs/>
          <w:lang w:val="en-US"/>
        </w:rPr>
        <w:t>QUESTIONNAIRE ON SENTINEL LYMPH NODE BIOPSY IN SMALL ANIMAL</w:t>
      </w:r>
    </w:p>
    <w:p w14:paraId="5D69B53B" w14:textId="24418749" w:rsidR="001B7DE2" w:rsidRDefault="001B7DE2">
      <w:pPr>
        <w:rPr>
          <w:b/>
          <w:bCs/>
          <w:lang w:val="en-US"/>
        </w:rPr>
      </w:pPr>
    </w:p>
    <w:p w14:paraId="2AE77031" w14:textId="4BC29CA3" w:rsidR="009A27EC" w:rsidRPr="004D4A89" w:rsidRDefault="00121806" w:rsidP="004D4A89">
      <w:pPr>
        <w:pStyle w:val="Listenabsatz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Type of clinical practice</w:t>
      </w:r>
    </w:p>
    <w:p w14:paraId="7C0A9DB3" w14:textId="3E50CE5E" w:rsidR="009A27EC" w:rsidRDefault="009A27EC">
      <w:pPr>
        <w:rPr>
          <w:b/>
          <w:bCs/>
          <w:lang w:val="en-US"/>
        </w:rPr>
      </w:pPr>
    </w:p>
    <w:p w14:paraId="3D09CD2E" w14:textId="68DD0E33" w:rsidR="009A27EC" w:rsidRPr="004D4A89" w:rsidRDefault="009A27EC" w:rsidP="004D4A89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 xml:space="preserve">In which type of </w:t>
      </w:r>
      <w:r w:rsidR="00D96940" w:rsidRPr="004D4A89">
        <w:rPr>
          <w:color w:val="000000" w:themeColor="text1"/>
          <w:lang w:val="en-US"/>
        </w:rPr>
        <w:t>institution</w:t>
      </w:r>
      <w:r w:rsidRPr="004D4A89">
        <w:rPr>
          <w:color w:val="000000" w:themeColor="text1"/>
          <w:lang w:val="en-US"/>
        </w:rPr>
        <w:t xml:space="preserve"> to you work?</w:t>
      </w:r>
    </w:p>
    <w:p w14:paraId="31D18C19" w14:textId="40D9D094" w:rsidR="009A27EC" w:rsidRPr="004D4A89" w:rsidRDefault="00825202" w:rsidP="004D4A89">
      <w:pPr>
        <w:pStyle w:val="Listenabsatz"/>
        <w:numPr>
          <w:ilvl w:val="0"/>
          <w:numId w:val="8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University teaching</w:t>
      </w:r>
      <w:r w:rsidR="009A27EC" w:rsidRPr="004D4A89">
        <w:rPr>
          <w:color w:val="000000" w:themeColor="text1"/>
          <w:lang w:val="en-US"/>
        </w:rPr>
        <w:t xml:space="preserve"> </w:t>
      </w:r>
      <w:r w:rsidR="00D96940" w:rsidRPr="004D4A89">
        <w:rPr>
          <w:color w:val="000000" w:themeColor="text1"/>
          <w:lang w:val="en-US"/>
        </w:rPr>
        <w:t>hospital</w:t>
      </w:r>
    </w:p>
    <w:p w14:paraId="15E1A7CE" w14:textId="0ECE0DAD" w:rsidR="009A27EC" w:rsidRPr="004D4A89" w:rsidRDefault="00825202" w:rsidP="004D4A89">
      <w:pPr>
        <w:pStyle w:val="Listenabsatz"/>
        <w:numPr>
          <w:ilvl w:val="0"/>
          <w:numId w:val="8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N</w:t>
      </w:r>
      <w:r w:rsidR="00920F1D" w:rsidRPr="004D4A89">
        <w:rPr>
          <w:color w:val="000000" w:themeColor="text1"/>
          <w:lang w:val="en-US"/>
        </w:rPr>
        <w:t>on-</w:t>
      </w:r>
      <w:r w:rsidRPr="004D4A89">
        <w:rPr>
          <w:color w:val="000000" w:themeColor="text1"/>
          <w:lang w:val="en-US"/>
        </w:rPr>
        <w:t>academic</w:t>
      </w:r>
      <w:r w:rsidR="009A27EC" w:rsidRPr="004D4A89">
        <w:rPr>
          <w:color w:val="000000" w:themeColor="text1"/>
          <w:lang w:val="en-US"/>
        </w:rPr>
        <w:t xml:space="preserve"> referral practice </w:t>
      </w:r>
    </w:p>
    <w:p w14:paraId="69D5449E" w14:textId="10F8A188" w:rsidR="009A27EC" w:rsidRPr="004D4A89" w:rsidRDefault="00920F1D" w:rsidP="004D4A89">
      <w:pPr>
        <w:pStyle w:val="Listenabsatz"/>
        <w:numPr>
          <w:ilvl w:val="0"/>
          <w:numId w:val="8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F</w:t>
      </w:r>
      <w:r w:rsidR="009A27EC" w:rsidRPr="004D4A89">
        <w:rPr>
          <w:color w:val="000000" w:themeColor="text1"/>
          <w:lang w:val="en-US"/>
        </w:rPr>
        <w:t>irst-opinion practice</w:t>
      </w:r>
    </w:p>
    <w:p w14:paraId="74C1B7BE" w14:textId="7FF918A4" w:rsidR="009A27EC" w:rsidRPr="004E617A" w:rsidRDefault="009A27EC" w:rsidP="004E617A">
      <w:pPr>
        <w:rPr>
          <w:color w:val="000000" w:themeColor="text1"/>
          <w:lang w:val="en-US"/>
        </w:rPr>
      </w:pPr>
    </w:p>
    <w:p w14:paraId="4B5C77C9" w14:textId="6B3AD8B0" w:rsidR="00920F1D" w:rsidRPr="004D4A89" w:rsidRDefault="00920F1D" w:rsidP="004D4A89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What is your degree of qualification?</w:t>
      </w:r>
    </w:p>
    <w:p w14:paraId="72649B2B" w14:textId="2C40CB14" w:rsidR="00920F1D" w:rsidRPr="004D4A89" w:rsidRDefault="00920F1D" w:rsidP="004D4A89">
      <w:pPr>
        <w:pStyle w:val="Listenabsatz"/>
        <w:numPr>
          <w:ilvl w:val="0"/>
          <w:numId w:val="9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ECVS / ACVS Resident</w:t>
      </w:r>
    </w:p>
    <w:p w14:paraId="1CAF521B" w14:textId="4CBB8034" w:rsidR="00920F1D" w:rsidRPr="004D4A89" w:rsidRDefault="00920F1D" w:rsidP="004D4A89">
      <w:pPr>
        <w:pStyle w:val="Listenabsatz"/>
        <w:numPr>
          <w:ilvl w:val="0"/>
          <w:numId w:val="9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ECVS / ACVS diplomate</w:t>
      </w:r>
    </w:p>
    <w:p w14:paraId="7B647EE9" w14:textId="4C816B75" w:rsidR="00920F1D" w:rsidRPr="004D4A89" w:rsidRDefault="00464D69" w:rsidP="004D4A89">
      <w:pPr>
        <w:pStyle w:val="Listenabsatz"/>
        <w:numPr>
          <w:ilvl w:val="0"/>
          <w:numId w:val="9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ACVS fellow in surgical oncology</w:t>
      </w:r>
    </w:p>
    <w:p w14:paraId="481D75BA" w14:textId="382B2DCF" w:rsidR="00920F1D" w:rsidRPr="004D4A89" w:rsidRDefault="00920F1D" w:rsidP="004D4A89">
      <w:pPr>
        <w:pStyle w:val="Listenabsatz"/>
        <w:numPr>
          <w:ilvl w:val="0"/>
          <w:numId w:val="9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PhD or other academic qualification</w:t>
      </w:r>
    </w:p>
    <w:p w14:paraId="6B893D48" w14:textId="33765724" w:rsidR="00920F1D" w:rsidRPr="004D4A89" w:rsidRDefault="00920F1D" w:rsidP="004D4A89">
      <w:pPr>
        <w:pStyle w:val="Listenabsatz"/>
        <w:numPr>
          <w:ilvl w:val="0"/>
          <w:numId w:val="9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National surgical specialization</w:t>
      </w:r>
    </w:p>
    <w:p w14:paraId="5DF9D08D" w14:textId="3B45D3A1" w:rsidR="00920F1D" w:rsidRPr="004D4A89" w:rsidRDefault="00920F1D" w:rsidP="004D4A89">
      <w:pPr>
        <w:pStyle w:val="Listenabsatz"/>
        <w:numPr>
          <w:ilvl w:val="0"/>
          <w:numId w:val="9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 xml:space="preserve">Other </w:t>
      </w:r>
      <w:r w:rsidR="004D4A89">
        <w:rPr>
          <w:color w:val="000000" w:themeColor="text1"/>
          <w:lang w:val="en-US"/>
        </w:rPr>
        <w:t>(please specify)</w:t>
      </w:r>
    </w:p>
    <w:p w14:paraId="092AC9AB" w14:textId="77777777" w:rsidR="009A27EC" w:rsidRPr="00464D69" w:rsidRDefault="009A27EC" w:rsidP="00755791">
      <w:pPr>
        <w:rPr>
          <w:color w:val="000000" w:themeColor="text1"/>
          <w:lang w:val="en-US"/>
        </w:rPr>
      </w:pPr>
    </w:p>
    <w:p w14:paraId="3DF4372F" w14:textId="554974B1" w:rsidR="009A27EC" w:rsidRPr="004D4A89" w:rsidRDefault="009A27EC" w:rsidP="004D4A89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 xml:space="preserve">How many years of experience </w:t>
      </w:r>
      <w:r w:rsidR="00920F1D" w:rsidRPr="004D4A89">
        <w:rPr>
          <w:color w:val="000000" w:themeColor="text1"/>
          <w:lang w:val="en-US"/>
        </w:rPr>
        <w:t xml:space="preserve">as </w:t>
      </w:r>
      <w:r w:rsidR="00C47773" w:rsidRPr="004D4A89">
        <w:rPr>
          <w:color w:val="000000" w:themeColor="text1"/>
          <w:lang w:val="en-US"/>
        </w:rPr>
        <w:t>a surgeon</w:t>
      </w:r>
      <w:r w:rsidR="00920F1D" w:rsidRPr="004D4A89">
        <w:rPr>
          <w:color w:val="000000" w:themeColor="text1"/>
          <w:lang w:val="en-US"/>
        </w:rPr>
        <w:t xml:space="preserve"> </w:t>
      </w:r>
      <w:r w:rsidRPr="004D4A89">
        <w:rPr>
          <w:color w:val="000000" w:themeColor="text1"/>
          <w:lang w:val="en-US"/>
        </w:rPr>
        <w:t>do you have?</w:t>
      </w:r>
    </w:p>
    <w:p w14:paraId="6D871022" w14:textId="3835B2EF" w:rsidR="00C47773" w:rsidRPr="004D4A89" w:rsidRDefault="00C47773" w:rsidP="004D4A89">
      <w:pPr>
        <w:pStyle w:val="Listenabsatz"/>
        <w:numPr>
          <w:ilvl w:val="0"/>
          <w:numId w:val="10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I do not perform surgery.</w:t>
      </w:r>
    </w:p>
    <w:p w14:paraId="68E5D12C" w14:textId="5664A126" w:rsidR="009A27EC" w:rsidRPr="004D4A89" w:rsidRDefault="00920F1D" w:rsidP="004D4A89">
      <w:pPr>
        <w:pStyle w:val="Listenabsatz"/>
        <w:numPr>
          <w:ilvl w:val="0"/>
          <w:numId w:val="10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0-</w:t>
      </w:r>
      <w:r w:rsidR="009A27EC" w:rsidRPr="004D4A89">
        <w:rPr>
          <w:color w:val="000000" w:themeColor="text1"/>
          <w:lang w:val="en-US"/>
        </w:rPr>
        <w:t>5</w:t>
      </w:r>
    </w:p>
    <w:p w14:paraId="6A01ABC6" w14:textId="1FEFD4AA" w:rsidR="009A27EC" w:rsidRPr="004D4A89" w:rsidRDefault="009A27EC" w:rsidP="004D4A89">
      <w:pPr>
        <w:pStyle w:val="Listenabsatz"/>
        <w:numPr>
          <w:ilvl w:val="0"/>
          <w:numId w:val="10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5</w:t>
      </w:r>
      <w:r w:rsidR="00920F1D" w:rsidRPr="004D4A89">
        <w:rPr>
          <w:color w:val="000000" w:themeColor="text1"/>
          <w:lang w:val="en-US"/>
        </w:rPr>
        <w:t>-</w:t>
      </w:r>
      <w:r w:rsidRPr="004D4A89">
        <w:rPr>
          <w:color w:val="000000" w:themeColor="text1"/>
          <w:lang w:val="en-US"/>
        </w:rPr>
        <w:t>10</w:t>
      </w:r>
    </w:p>
    <w:p w14:paraId="1F0CF7DA" w14:textId="7D8F7399" w:rsidR="009A27EC" w:rsidRPr="004D4A89" w:rsidRDefault="00AC38E0" w:rsidP="004D4A89">
      <w:pPr>
        <w:pStyle w:val="Listenabsatz"/>
        <w:numPr>
          <w:ilvl w:val="0"/>
          <w:numId w:val="10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&gt;</w:t>
      </w:r>
      <w:r w:rsidR="009A27EC" w:rsidRPr="004D4A89">
        <w:rPr>
          <w:color w:val="000000" w:themeColor="text1"/>
          <w:lang w:val="en-US"/>
        </w:rPr>
        <w:t>10</w:t>
      </w:r>
    </w:p>
    <w:p w14:paraId="725A6CD9" w14:textId="77777777" w:rsidR="00920F1D" w:rsidRPr="004E617A" w:rsidRDefault="00920F1D" w:rsidP="004E617A">
      <w:pPr>
        <w:rPr>
          <w:color w:val="000000" w:themeColor="text1"/>
          <w:lang w:val="en-US"/>
        </w:rPr>
      </w:pPr>
    </w:p>
    <w:p w14:paraId="3EFE949F" w14:textId="6B2B3CD1" w:rsidR="00920F1D" w:rsidRPr="004D4A89" w:rsidRDefault="00920F1D" w:rsidP="004D4A89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 xml:space="preserve">How many surgical oncology procedures are performed in your </w:t>
      </w:r>
      <w:r w:rsidR="00DD341C" w:rsidRPr="004D4A89">
        <w:rPr>
          <w:color w:val="000000" w:themeColor="text1"/>
          <w:lang w:val="en-US"/>
        </w:rPr>
        <w:t>institution</w:t>
      </w:r>
      <w:r w:rsidRPr="004D4A89">
        <w:rPr>
          <w:color w:val="000000" w:themeColor="text1"/>
          <w:lang w:val="en-US"/>
        </w:rPr>
        <w:t xml:space="preserve"> every year?</w:t>
      </w:r>
    </w:p>
    <w:p w14:paraId="4798763F" w14:textId="58BAE078" w:rsidR="00920F1D" w:rsidRPr="004D4A89" w:rsidRDefault="00F362D1" w:rsidP="004D4A89">
      <w:pPr>
        <w:pStyle w:val="Listenabsatz"/>
        <w:numPr>
          <w:ilvl w:val="0"/>
          <w:numId w:val="11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&lt;</w:t>
      </w:r>
      <w:r w:rsidR="00920F1D" w:rsidRPr="004D4A89">
        <w:rPr>
          <w:color w:val="000000" w:themeColor="text1"/>
          <w:lang w:val="en-US"/>
        </w:rPr>
        <w:t>50</w:t>
      </w:r>
    </w:p>
    <w:p w14:paraId="3EFD2A99" w14:textId="476B07A8" w:rsidR="00920F1D" w:rsidRPr="004D4A89" w:rsidRDefault="00920F1D" w:rsidP="004D4A89">
      <w:pPr>
        <w:pStyle w:val="Listenabsatz"/>
        <w:numPr>
          <w:ilvl w:val="0"/>
          <w:numId w:val="11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50</w:t>
      </w:r>
      <w:r w:rsidR="00F362D1" w:rsidRPr="004D4A89">
        <w:rPr>
          <w:color w:val="000000" w:themeColor="text1"/>
          <w:lang w:val="en-US"/>
        </w:rPr>
        <w:t>-</w:t>
      </w:r>
      <w:r w:rsidRPr="004D4A89">
        <w:rPr>
          <w:color w:val="000000" w:themeColor="text1"/>
          <w:lang w:val="en-US"/>
        </w:rPr>
        <w:t>100</w:t>
      </w:r>
    </w:p>
    <w:p w14:paraId="11581603" w14:textId="42373ACE" w:rsidR="00920F1D" w:rsidRPr="004D4A89" w:rsidRDefault="00920F1D" w:rsidP="004D4A89">
      <w:pPr>
        <w:pStyle w:val="Listenabsatz"/>
        <w:numPr>
          <w:ilvl w:val="0"/>
          <w:numId w:val="11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 xml:space="preserve">100 </w:t>
      </w:r>
      <w:r w:rsidR="00F362D1" w:rsidRPr="004D4A89">
        <w:rPr>
          <w:color w:val="000000" w:themeColor="text1"/>
          <w:lang w:val="en-US"/>
        </w:rPr>
        <w:t>-</w:t>
      </w:r>
      <w:r w:rsidRPr="004D4A89">
        <w:rPr>
          <w:color w:val="000000" w:themeColor="text1"/>
          <w:lang w:val="en-US"/>
        </w:rPr>
        <w:t>200</w:t>
      </w:r>
    </w:p>
    <w:p w14:paraId="7B51302D" w14:textId="50AE9F6C" w:rsidR="00920F1D" w:rsidRPr="004D4A89" w:rsidRDefault="00F362D1" w:rsidP="004D4A89">
      <w:pPr>
        <w:pStyle w:val="Listenabsatz"/>
        <w:numPr>
          <w:ilvl w:val="0"/>
          <w:numId w:val="11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&gt;</w:t>
      </w:r>
      <w:r w:rsidR="00920F1D" w:rsidRPr="004D4A89">
        <w:rPr>
          <w:color w:val="000000" w:themeColor="text1"/>
          <w:lang w:val="en-US"/>
        </w:rPr>
        <w:t>200</w:t>
      </w:r>
    </w:p>
    <w:p w14:paraId="1362590A" w14:textId="61391BD2" w:rsidR="00920F1D" w:rsidRPr="004D4A89" w:rsidRDefault="00920F1D" w:rsidP="00755791">
      <w:pPr>
        <w:rPr>
          <w:color w:val="000000" w:themeColor="text1"/>
          <w:lang w:val="en-US"/>
        </w:rPr>
      </w:pPr>
    </w:p>
    <w:p w14:paraId="66ED4371" w14:textId="50A022BF" w:rsidR="00C47773" w:rsidRPr="004D4A89" w:rsidRDefault="00C47773" w:rsidP="004D4A89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How much of your work is dedicated to surgical oncology?</w:t>
      </w:r>
    </w:p>
    <w:p w14:paraId="03764F4A" w14:textId="48D5105E" w:rsidR="00C47773" w:rsidRPr="004D4A89" w:rsidRDefault="00C47773" w:rsidP="004D4A89">
      <w:pPr>
        <w:pStyle w:val="Listenabsatz"/>
        <w:numPr>
          <w:ilvl w:val="0"/>
          <w:numId w:val="12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0-25%</w:t>
      </w:r>
    </w:p>
    <w:p w14:paraId="39171DDE" w14:textId="0FC76F71" w:rsidR="00C47773" w:rsidRPr="004D4A89" w:rsidRDefault="00C47773" w:rsidP="004D4A89">
      <w:pPr>
        <w:pStyle w:val="Listenabsatz"/>
        <w:numPr>
          <w:ilvl w:val="0"/>
          <w:numId w:val="12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25-50%</w:t>
      </w:r>
    </w:p>
    <w:p w14:paraId="710B04A9" w14:textId="5E98852D" w:rsidR="00C47773" w:rsidRPr="004D4A89" w:rsidRDefault="00C47773" w:rsidP="004D4A89">
      <w:pPr>
        <w:pStyle w:val="Listenabsatz"/>
        <w:numPr>
          <w:ilvl w:val="0"/>
          <w:numId w:val="12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50%-75%</w:t>
      </w:r>
    </w:p>
    <w:p w14:paraId="3355697D" w14:textId="46253490" w:rsidR="00C47773" w:rsidRPr="004D4A89" w:rsidRDefault="00C47773" w:rsidP="004D4A89">
      <w:pPr>
        <w:pStyle w:val="Listenabsatz"/>
        <w:numPr>
          <w:ilvl w:val="0"/>
          <w:numId w:val="12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75%-100%</w:t>
      </w:r>
    </w:p>
    <w:p w14:paraId="7DE70F43" w14:textId="77777777" w:rsidR="00532063" w:rsidRPr="004D4A89" w:rsidRDefault="00532063" w:rsidP="004D4A89">
      <w:pPr>
        <w:rPr>
          <w:color w:val="000000" w:themeColor="text1"/>
          <w:lang w:val="en-US"/>
        </w:rPr>
      </w:pPr>
    </w:p>
    <w:p w14:paraId="50A91AC3" w14:textId="74EED82B" w:rsidR="00F362D1" w:rsidRPr="004D4A89" w:rsidRDefault="00F362D1" w:rsidP="004D4A89">
      <w:pPr>
        <w:pStyle w:val="Listenabsatz"/>
        <w:numPr>
          <w:ilvl w:val="0"/>
          <w:numId w:val="6"/>
        </w:numPr>
        <w:rPr>
          <w:b/>
          <w:bCs/>
          <w:color w:val="000000" w:themeColor="text1"/>
          <w:lang w:val="en-US"/>
        </w:rPr>
      </w:pPr>
      <w:r w:rsidRPr="004D4A89">
        <w:rPr>
          <w:b/>
          <w:bCs/>
          <w:color w:val="000000" w:themeColor="text1"/>
          <w:lang w:val="en-US"/>
        </w:rPr>
        <w:t xml:space="preserve">Nodal staging </w:t>
      </w:r>
    </w:p>
    <w:p w14:paraId="4E1E9201" w14:textId="77777777" w:rsidR="00532063" w:rsidRPr="004D4A89" w:rsidRDefault="00532063" w:rsidP="00755791">
      <w:pPr>
        <w:rPr>
          <w:b/>
          <w:bCs/>
          <w:color w:val="000000" w:themeColor="text1"/>
          <w:lang w:val="en-US"/>
        </w:rPr>
      </w:pPr>
    </w:p>
    <w:p w14:paraId="23E71171" w14:textId="16AC7967" w:rsidR="00532063" w:rsidRPr="004D4A89" w:rsidRDefault="00532063" w:rsidP="004D4A89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Which modality do you use for nodal staging in cancer-patients? (multiple answers possible)</w:t>
      </w:r>
    </w:p>
    <w:p w14:paraId="7294E09B" w14:textId="34BA65FE" w:rsidR="00532063" w:rsidRPr="004D4A89" w:rsidRDefault="00532063" w:rsidP="004D4A89">
      <w:pPr>
        <w:pStyle w:val="Listenabsatz"/>
        <w:numPr>
          <w:ilvl w:val="0"/>
          <w:numId w:val="13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Clinical assessment of size and consistency of the regional lymph nodes</w:t>
      </w:r>
    </w:p>
    <w:p w14:paraId="5479A23A" w14:textId="77777777" w:rsidR="00532063" w:rsidRPr="004D4A89" w:rsidRDefault="00532063" w:rsidP="004D4A89">
      <w:pPr>
        <w:pStyle w:val="Listenabsatz"/>
        <w:numPr>
          <w:ilvl w:val="0"/>
          <w:numId w:val="13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Cytology of the regional lymph node</w:t>
      </w:r>
    </w:p>
    <w:p w14:paraId="59517817" w14:textId="77777777" w:rsidR="00532063" w:rsidRPr="004D4A89" w:rsidRDefault="00532063" w:rsidP="004D4A89">
      <w:pPr>
        <w:pStyle w:val="Listenabsatz"/>
        <w:numPr>
          <w:ilvl w:val="0"/>
          <w:numId w:val="13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Diagnostic imaging (Ultrasound, CT)</w:t>
      </w:r>
    </w:p>
    <w:p w14:paraId="2578EF36" w14:textId="45E07848" w:rsidR="00532063" w:rsidRPr="004D4A89" w:rsidRDefault="00532063" w:rsidP="004D4A89">
      <w:pPr>
        <w:pStyle w:val="Listenabsatz"/>
        <w:numPr>
          <w:ilvl w:val="0"/>
          <w:numId w:val="13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Lymphadenectomy and histological examination of the excised lymph nodes</w:t>
      </w:r>
    </w:p>
    <w:p w14:paraId="0FF57010" w14:textId="67BE20E3" w:rsidR="00532063" w:rsidRPr="004D4A89" w:rsidRDefault="00CB164A" w:rsidP="004D4A89">
      <w:pPr>
        <w:pStyle w:val="Listenabsatz"/>
        <w:numPr>
          <w:ilvl w:val="0"/>
          <w:numId w:val="13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>Others (please specify)</w:t>
      </w:r>
    </w:p>
    <w:p w14:paraId="5AD3978E" w14:textId="77777777" w:rsidR="00CB164A" w:rsidRPr="004D4A89" w:rsidRDefault="00CB164A" w:rsidP="00532063">
      <w:pPr>
        <w:ind w:left="1080"/>
        <w:rPr>
          <w:color w:val="000000" w:themeColor="text1"/>
          <w:lang w:val="en-US"/>
        </w:rPr>
      </w:pPr>
    </w:p>
    <w:p w14:paraId="3C406F16" w14:textId="3053D7BD" w:rsidR="00CB164A" w:rsidRPr="004D4A89" w:rsidRDefault="00532063" w:rsidP="004D4A89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D4A89">
        <w:rPr>
          <w:color w:val="000000" w:themeColor="text1"/>
          <w:lang w:val="en-US"/>
        </w:rPr>
        <w:t xml:space="preserve">In which cases do you recommend </w:t>
      </w:r>
      <w:r w:rsidR="00CB164A" w:rsidRPr="004D4A89">
        <w:rPr>
          <w:color w:val="000000" w:themeColor="text1"/>
          <w:lang w:val="en-US"/>
        </w:rPr>
        <w:t xml:space="preserve">further diagnostic for </w:t>
      </w:r>
      <w:r w:rsidRPr="004D4A89">
        <w:rPr>
          <w:color w:val="000000" w:themeColor="text1"/>
          <w:lang w:val="en-US"/>
        </w:rPr>
        <w:t>nodal staging? (</w:t>
      </w:r>
      <w:r w:rsidR="00421371" w:rsidRPr="004D4A89">
        <w:rPr>
          <w:color w:val="000000" w:themeColor="text1"/>
          <w:lang w:val="en-US"/>
        </w:rPr>
        <w:t>Multiple</w:t>
      </w:r>
      <w:r w:rsidRPr="004D4A89">
        <w:rPr>
          <w:color w:val="000000" w:themeColor="text1"/>
          <w:lang w:val="en-US"/>
        </w:rPr>
        <w:t xml:space="preserve"> answers are possible)</w:t>
      </w:r>
    </w:p>
    <w:p w14:paraId="11228DF6" w14:textId="77777777" w:rsidR="00CB164A" w:rsidRPr="004E617A" w:rsidRDefault="00CB164A" w:rsidP="004E617A">
      <w:pPr>
        <w:pStyle w:val="Listenabsatz"/>
        <w:numPr>
          <w:ilvl w:val="0"/>
          <w:numId w:val="14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f lymph nodes are clinically enlarged</w:t>
      </w:r>
    </w:p>
    <w:p w14:paraId="0C3ADB46" w14:textId="0284D087" w:rsidR="002C218C" w:rsidRPr="004E617A" w:rsidRDefault="00532063" w:rsidP="004E617A">
      <w:pPr>
        <w:pStyle w:val="Listenabsatz"/>
        <w:numPr>
          <w:ilvl w:val="0"/>
          <w:numId w:val="14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lastRenderedPageBreak/>
        <w:t xml:space="preserve">In all </w:t>
      </w:r>
      <w:r w:rsidR="002C218C" w:rsidRPr="004E617A">
        <w:rPr>
          <w:color w:val="000000" w:themeColor="text1"/>
          <w:lang w:val="en-US"/>
        </w:rPr>
        <w:t xml:space="preserve">cytologically / histologically confirmed </w:t>
      </w:r>
      <w:r w:rsidRPr="004E617A">
        <w:rPr>
          <w:color w:val="000000" w:themeColor="text1"/>
          <w:lang w:val="en-US"/>
        </w:rPr>
        <w:t>malignant tumors</w:t>
      </w:r>
    </w:p>
    <w:p w14:paraId="5E4425B7" w14:textId="7E13CE4D" w:rsidR="002C218C" w:rsidRPr="004E617A" w:rsidRDefault="002C218C" w:rsidP="004E617A">
      <w:pPr>
        <w:pStyle w:val="Listenabsatz"/>
        <w:numPr>
          <w:ilvl w:val="0"/>
          <w:numId w:val="14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Only for specific tumor types (please specify)</w:t>
      </w:r>
    </w:p>
    <w:p w14:paraId="317E4A28" w14:textId="0CFE28F0" w:rsidR="002C218C" w:rsidRPr="004E617A" w:rsidRDefault="002C218C" w:rsidP="004E617A">
      <w:pPr>
        <w:pStyle w:val="Listenabsatz"/>
        <w:numPr>
          <w:ilvl w:val="0"/>
          <w:numId w:val="14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Never</w:t>
      </w:r>
    </w:p>
    <w:p w14:paraId="297B7285" w14:textId="77777777" w:rsidR="00F362D1" w:rsidRPr="004E617A" w:rsidRDefault="00F362D1" w:rsidP="004E617A">
      <w:pPr>
        <w:rPr>
          <w:color w:val="000000" w:themeColor="text1"/>
          <w:lang w:val="en-US"/>
        </w:rPr>
      </w:pPr>
    </w:p>
    <w:p w14:paraId="3AF31A7B" w14:textId="77777777" w:rsidR="001B7DE2" w:rsidRPr="004D4A89" w:rsidRDefault="001B7DE2" w:rsidP="00755791">
      <w:pPr>
        <w:rPr>
          <w:b/>
          <w:bCs/>
          <w:color w:val="000000" w:themeColor="text1"/>
          <w:lang w:val="en-US"/>
        </w:rPr>
      </w:pPr>
    </w:p>
    <w:p w14:paraId="303EEFD5" w14:textId="46E098D1" w:rsidR="001B7DE2" w:rsidRDefault="00F01C59" w:rsidP="00755791">
      <w:pPr>
        <w:pStyle w:val="Listenabsatz"/>
        <w:numPr>
          <w:ilvl w:val="0"/>
          <w:numId w:val="6"/>
        </w:numPr>
        <w:rPr>
          <w:b/>
          <w:bCs/>
          <w:color w:val="000000" w:themeColor="text1"/>
          <w:lang w:val="en-US"/>
        </w:rPr>
      </w:pPr>
      <w:r w:rsidRPr="004E617A">
        <w:rPr>
          <w:b/>
          <w:bCs/>
          <w:color w:val="000000" w:themeColor="text1"/>
          <w:lang w:val="en-US"/>
        </w:rPr>
        <w:t>Lymphadenectomy</w:t>
      </w:r>
      <w:r w:rsidR="000D5CFD" w:rsidRPr="004E617A">
        <w:rPr>
          <w:b/>
          <w:bCs/>
          <w:color w:val="000000" w:themeColor="text1"/>
          <w:lang w:val="en-US"/>
        </w:rPr>
        <w:t xml:space="preserve"> </w:t>
      </w:r>
    </w:p>
    <w:p w14:paraId="69604E44" w14:textId="77777777" w:rsidR="004E617A" w:rsidRPr="004E617A" w:rsidRDefault="004E617A" w:rsidP="004E617A">
      <w:pPr>
        <w:pStyle w:val="Listenabsatz"/>
        <w:rPr>
          <w:b/>
          <w:bCs/>
          <w:color w:val="000000" w:themeColor="text1"/>
          <w:lang w:val="en-US"/>
        </w:rPr>
      </w:pPr>
    </w:p>
    <w:p w14:paraId="2DC10B5A" w14:textId="572300EF" w:rsidR="00685964" w:rsidRPr="004E617A" w:rsidRDefault="00685964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n which cases do you recommend lymphadenectomy concurrent with tumor excision? (Multiple answers are possible)</w:t>
      </w:r>
    </w:p>
    <w:p w14:paraId="61DD3829" w14:textId="77777777" w:rsidR="00685964" w:rsidRPr="004E617A" w:rsidRDefault="00685964" w:rsidP="004E617A">
      <w:pPr>
        <w:pStyle w:val="Listenabsatz"/>
        <w:numPr>
          <w:ilvl w:val="0"/>
          <w:numId w:val="15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f lymph nodes are clinically enlarged</w:t>
      </w:r>
    </w:p>
    <w:p w14:paraId="7EC06D22" w14:textId="77777777" w:rsidR="00685964" w:rsidRPr="004E617A" w:rsidRDefault="00685964" w:rsidP="004E617A">
      <w:pPr>
        <w:pStyle w:val="Listenabsatz"/>
        <w:numPr>
          <w:ilvl w:val="0"/>
          <w:numId w:val="15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n all cytologically / histologically confirmed malignant tumors</w:t>
      </w:r>
    </w:p>
    <w:p w14:paraId="3727B54D" w14:textId="4737DE93" w:rsidR="00685964" w:rsidRPr="004E617A" w:rsidRDefault="00685964" w:rsidP="004E617A">
      <w:pPr>
        <w:pStyle w:val="Listenabsatz"/>
        <w:numPr>
          <w:ilvl w:val="0"/>
          <w:numId w:val="15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Only for specific tumor types (please specify)</w:t>
      </w:r>
    </w:p>
    <w:p w14:paraId="45629614" w14:textId="0BF67B88" w:rsidR="00421371" w:rsidRPr="004E617A" w:rsidRDefault="00421371" w:rsidP="004E617A">
      <w:pPr>
        <w:pStyle w:val="Listenabsatz"/>
        <w:numPr>
          <w:ilvl w:val="0"/>
          <w:numId w:val="15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Only if the primary tumor has negative prognostic factors</w:t>
      </w:r>
    </w:p>
    <w:p w14:paraId="09631FDF" w14:textId="77777777" w:rsidR="00685964" w:rsidRPr="004E617A" w:rsidRDefault="00685964" w:rsidP="004E617A">
      <w:pPr>
        <w:pStyle w:val="Listenabsatz"/>
        <w:numPr>
          <w:ilvl w:val="0"/>
          <w:numId w:val="15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Never</w:t>
      </w:r>
    </w:p>
    <w:p w14:paraId="7FE2B766" w14:textId="77777777" w:rsidR="00685964" w:rsidRPr="004D4A89" w:rsidRDefault="00685964" w:rsidP="00755791">
      <w:pPr>
        <w:ind w:left="360"/>
        <w:rPr>
          <w:color w:val="000000" w:themeColor="text1"/>
          <w:lang w:val="en-US"/>
        </w:rPr>
      </w:pPr>
    </w:p>
    <w:p w14:paraId="52557142" w14:textId="7595729E" w:rsidR="00F01C59" w:rsidRPr="004E617A" w:rsidRDefault="00F01C59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How many lymphadenectomies are performed at your institution yearly?</w:t>
      </w:r>
    </w:p>
    <w:p w14:paraId="1D04396B" w14:textId="77777777" w:rsidR="00F01C59" w:rsidRPr="004E617A" w:rsidRDefault="00F01C59" w:rsidP="004E617A">
      <w:pPr>
        <w:pStyle w:val="Listenabsatz"/>
        <w:numPr>
          <w:ilvl w:val="0"/>
          <w:numId w:val="16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&lt;50</w:t>
      </w:r>
    </w:p>
    <w:p w14:paraId="461B8700" w14:textId="77777777" w:rsidR="00F01C59" w:rsidRPr="004E617A" w:rsidRDefault="00F01C59" w:rsidP="004E617A">
      <w:pPr>
        <w:pStyle w:val="Listenabsatz"/>
        <w:numPr>
          <w:ilvl w:val="0"/>
          <w:numId w:val="16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50-100</w:t>
      </w:r>
    </w:p>
    <w:p w14:paraId="2916EFA1" w14:textId="77777777" w:rsidR="00F01C59" w:rsidRPr="004E617A" w:rsidRDefault="00F01C59" w:rsidP="004E617A">
      <w:pPr>
        <w:pStyle w:val="Listenabsatz"/>
        <w:numPr>
          <w:ilvl w:val="0"/>
          <w:numId w:val="16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100 -200</w:t>
      </w:r>
    </w:p>
    <w:p w14:paraId="6FF3CB27" w14:textId="7CF9DEA2" w:rsidR="00F01C59" w:rsidRPr="004E617A" w:rsidRDefault="00F01C59" w:rsidP="004E617A">
      <w:pPr>
        <w:pStyle w:val="Listenabsatz"/>
        <w:numPr>
          <w:ilvl w:val="0"/>
          <w:numId w:val="16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&gt;200</w:t>
      </w:r>
    </w:p>
    <w:p w14:paraId="11DE6CAE" w14:textId="77777777" w:rsidR="003256A7" w:rsidRPr="004D4A89" w:rsidRDefault="003256A7" w:rsidP="00870BA1">
      <w:pPr>
        <w:rPr>
          <w:color w:val="000000" w:themeColor="text1"/>
          <w:lang w:val="en-US"/>
        </w:rPr>
      </w:pPr>
    </w:p>
    <w:p w14:paraId="093AA66D" w14:textId="23BDD2A7" w:rsidR="00EA4541" w:rsidRPr="004E617A" w:rsidRDefault="00EA4541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n your opinion, is the term “sentinel lymph node biopsy” adequate to describe the surgical resection of the first lymph node(s) that drain a primary tumor?</w:t>
      </w:r>
    </w:p>
    <w:p w14:paraId="5CEE00B5" w14:textId="2668F3F1" w:rsidR="00EA4541" w:rsidRPr="004E617A" w:rsidRDefault="00EA4541" w:rsidP="004E617A">
      <w:pPr>
        <w:pStyle w:val="Listenabsatz"/>
        <w:numPr>
          <w:ilvl w:val="0"/>
          <w:numId w:val="1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Yes</w:t>
      </w:r>
    </w:p>
    <w:p w14:paraId="23631C60" w14:textId="52F1577F" w:rsidR="00EA4541" w:rsidRPr="004E617A" w:rsidRDefault="00EA4541" w:rsidP="004E617A">
      <w:pPr>
        <w:pStyle w:val="Listenabsatz"/>
        <w:numPr>
          <w:ilvl w:val="0"/>
          <w:numId w:val="1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No</w:t>
      </w:r>
    </w:p>
    <w:p w14:paraId="0FB688D1" w14:textId="6F14B10D" w:rsidR="00EA4541" w:rsidRPr="004E617A" w:rsidRDefault="00EA4541" w:rsidP="004E617A">
      <w:pPr>
        <w:pStyle w:val="Listenabsatz"/>
        <w:numPr>
          <w:ilvl w:val="0"/>
          <w:numId w:val="1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 don’t have an opinion about it</w:t>
      </w:r>
    </w:p>
    <w:p w14:paraId="07D92B79" w14:textId="16B94799" w:rsidR="00EA4541" w:rsidRPr="004E617A" w:rsidRDefault="00EA4541" w:rsidP="004E617A">
      <w:pPr>
        <w:pStyle w:val="Listenabsatz"/>
        <w:numPr>
          <w:ilvl w:val="0"/>
          <w:numId w:val="1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 prefer “sentinel lymph node extirpation / resection</w:t>
      </w:r>
      <w:r w:rsidR="006C6229" w:rsidRPr="004E617A">
        <w:rPr>
          <w:color w:val="000000" w:themeColor="text1"/>
          <w:lang w:val="en-US"/>
        </w:rPr>
        <w:t xml:space="preserve"> / dissection</w:t>
      </w:r>
    </w:p>
    <w:p w14:paraId="5CFC738D" w14:textId="348FCAC1" w:rsidR="006C6229" w:rsidRPr="004E617A" w:rsidRDefault="006C6229" w:rsidP="004E617A">
      <w:pPr>
        <w:pStyle w:val="Listenabsatz"/>
        <w:numPr>
          <w:ilvl w:val="0"/>
          <w:numId w:val="1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 prefer “sentinel lymphadenectomy”</w:t>
      </w:r>
    </w:p>
    <w:p w14:paraId="6754BAD1" w14:textId="77777777" w:rsidR="004D4A89" w:rsidRPr="004D4A89" w:rsidRDefault="004D4A89" w:rsidP="00755791">
      <w:pPr>
        <w:ind w:left="360"/>
        <w:rPr>
          <w:color w:val="000000" w:themeColor="text1"/>
          <w:lang w:val="en-US"/>
        </w:rPr>
      </w:pPr>
    </w:p>
    <w:p w14:paraId="0519E4E2" w14:textId="7B35CCFC" w:rsidR="004D4A89" w:rsidRPr="004E617A" w:rsidRDefault="004D4A89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How often do you perform sentinel lymphadenectomy rather than regional lymphadenectomy? </w:t>
      </w:r>
    </w:p>
    <w:p w14:paraId="4D6E5638" w14:textId="77777777" w:rsidR="004D4A89" w:rsidRPr="004E617A" w:rsidRDefault="004D4A89" w:rsidP="004E617A">
      <w:pPr>
        <w:pStyle w:val="Listenabsatz"/>
        <w:numPr>
          <w:ilvl w:val="0"/>
          <w:numId w:val="18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Never</w:t>
      </w:r>
    </w:p>
    <w:p w14:paraId="1CEE81F3" w14:textId="77777777" w:rsidR="004D4A89" w:rsidRPr="004E617A" w:rsidRDefault="004D4A89" w:rsidP="004E617A">
      <w:pPr>
        <w:pStyle w:val="Listenabsatz"/>
        <w:numPr>
          <w:ilvl w:val="0"/>
          <w:numId w:val="18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0-25% of cases</w:t>
      </w:r>
    </w:p>
    <w:p w14:paraId="04FC10C9" w14:textId="77777777" w:rsidR="004D4A89" w:rsidRPr="004E617A" w:rsidRDefault="004D4A89" w:rsidP="004E617A">
      <w:pPr>
        <w:pStyle w:val="Listenabsatz"/>
        <w:numPr>
          <w:ilvl w:val="0"/>
          <w:numId w:val="18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25-50% of cases</w:t>
      </w:r>
    </w:p>
    <w:p w14:paraId="551CA9C3" w14:textId="77777777" w:rsidR="004D4A89" w:rsidRPr="004E617A" w:rsidRDefault="004D4A89" w:rsidP="004E617A">
      <w:pPr>
        <w:pStyle w:val="Listenabsatz"/>
        <w:numPr>
          <w:ilvl w:val="0"/>
          <w:numId w:val="18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50-75% of cases</w:t>
      </w:r>
    </w:p>
    <w:p w14:paraId="47A98744" w14:textId="77777777" w:rsidR="004D4A89" w:rsidRPr="004E617A" w:rsidRDefault="004D4A89" w:rsidP="004E617A">
      <w:pPr>
        <w:pStyle w:val="Listenabsatz"/>
        <w:numPr>
          <w:ilvl w:val="0"/>
          <w:numId w:val="18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75-100% of cases</w:t>
      </w:r>
    </w:p>
    <w:p w14:paraId="0312D8F5" w14:textId="77777777" w:rsidR="004D4A89" w:rsidRPr="004D4A89" w:rsidRDefault="004D4A89" w:rsidP="00755791">
      <w:pPr>
        <w:ind w:left="360"/>
        <w:rPr>
          <w:color w:val="000000" w:themeColor="text1"/>
          <w:lang w:val="en-US"/>
        </w:rPr>
      </w:pPr>
    </w:p>
    <w:p w14:paraId="5CCD359C" w14:textId="535B7A13" w:rsidR="00CF137F" w:rsidRPr="004E617A" w:rsidRDefault="00CF137F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n which cases do you recommend sentinel lymp</w:t>
      </w:r>
      <w:r w:rsidR="00346946" w:rsidRPr="004E617A">
        <w:rPr>
          <w:color w:val="000000" w:themeColor="text1"/>
          <w:lang w:val="en-US"/>
        </w:rPr>
        <w:t>hadenectomy rather than regional</w:t>
      </w:r>
      <w:r w:rsidRPr="004E617A">
        <w:rPr>
          <w:color w:val="000000" w:themeColor="text1"/>
          <w:lang w:val="en-US"/>
        </w:rPr>
        <w:t>?</w:t>
      </w:r>
    </w:p>
    <w:p w14:paraId="20F3C626" w14:textId="77777777" w:rsidR="00346946" w:rsidRPr="004E617A" w:rsidRDefault="00346946" w:rsidP="004E617A">
      <w:pPr>
        <w:pStyle w:val="Listenabsatz"/>
        <w:numPr>
          <w:ilvl w:val="0"/>
          <w:numId w:val="19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n all cytologically / histologically confirmed malignant tumors</w:t>
      </w:r>
    </w:p>
    <w:p w14:paraId="43056051" w14:textId="47527F95" w:rsidR="00346946" w:rsidRPr="004E617A" w:rsidRDefault="00346946" w:rsidP="004E617A">
      <w:pPr>
        <w:pStyle w:val="Listenabsatz"/>
        <w:numPr>
          <w:ilvl w:val="0"/>
          <w:numId w:val="19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Only for specific tumor types </w:t>
      </w:r>
      <w:r w:rsidR="00773D7B" w:rsidRPr="004E617A">
        <w:rPr>
          <w:color w:val="000000" w:themeColor="text1"/>
          <w:lang w:val="en-US"/>
        </w:rPr>
        <w:t xml:space="preserve">and locations </w:t>
      </w:r>
      <w:r w:rsidRPr="004E617A">
        <w:rPr>
          <w:color w:val="000000" w:themeColor="text1"/>
          <w:lang w:val="en-US"/>
        </w:rPr>
        <w:t>(please specify)</w:t>
      </w:r>
    </w:p>
    <w:p w14:paraId="404CEC53" w14:textId="77777777" w:rsidR="00346946" w:rsidRPr="004E617A" w:rsidRDefault="00346946" w:rsidP="004E617A">
      <w:pPr>
        <w:pStyle w:val="Listenabsatz"/>
        <w:numPr>
          <w:ilvl w:val="0"/>
          <w:numId w:val="19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Only if the primary tumor has negative prognostic factors</w:t>
      </w:r>
    </w:p>
    <w:p w14:paraId="596CAC86" w14:textId="5A19F88A" w:rsidR="00CF137F" w:rsidRPr="004E617A" w:rsidRDefault="00773D7B" w:rsidP="004E617A">
      <w:pPr>
        <w:pStyle w:val="Listenabsatz"/>
        <w:numPr>
          <w:ilvl w:val="0"/>
          <w:numId w:val="19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Never </w:t>
      </w:r>
    </w:p>
    <w:p w14:paraId="01501726" w14:textId="77777777" w:rsidR="009F12D1" w:rsidRPr="004D4A89" w:rsidRDefault="009F12D1" w:rsidP="00755791">
      <w:pPr>
        <w:pStyle w:val="Listenabsatz"/>
        <w:ind w:left="1440"/>
        <w:rPr>
          <w:color w:val="000000" w:themeColor="text1"/>
          <w:lang w:val="en-US"/>
        </w:rPr>
      </w:pPr>
    </w:p>
    <w:p w14:paraId="7336697A" w14:textId="33A78BAD" w:rsidR="009F12D1" w:rsidRPr="004E617A" w:rsidRDefault="009F12D1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If the regional lymph node is clinically enlarged or cytologically positive for metastases, do you recommend </w:t>
      </w:r>
      <w:r w:rsidR="00EA4541" w:rsidRPr="004E617A">
        <w:rPr>
          <w:color w:val="000000" w:themeColor="text1"/>
          <w:lang w:val="en-US"/>
        </w:rPr>
        <w:t xml:space="preserve">resection of the </w:t>
      </w:r>
      <w:r w:rsidRPr="004E617A">
        <w:rPr>
          <w:color w:val="000000" w:themeColor="text1"/>
          <w:lang w:val="en-US"/>
        </w:rPr>
        <w:t>sentinel lymph nod</w:t>
      </w:r>
      <w:r w:rsidR="00EA4541" w:rsidRPr="004E617A">
        <w:rPr>
          <w:color w:val="000000" w:themeColor="text1"/>
          <w:lang w:val="en-US"/>
        </w:rPr>
        <w:t>e(s)</w:t>
      </w:r>
      <w:r w:rsidRPr="004E617A">
        <w:rPr>
          <w:color w:val="000000" w:themeColor="text1"/>
          <w:lang w:val="en-US"/>
        </w:rPr>
        <w:t>?</w:t>
      </w:r>
    </w:p>
    <w:p w14:paraId="7E0BB70A" w14:textId="2A404313" w:rsidR="009F12D1" w:rsidRPr="004E617A" w:rsidRDefault="009F12D1" w:rsidP="004E617A">
      <w:pPr>
        <w:pStyle w:val="Listenabsatz"/>
        <w:numPr>
          <w:ilvl w:val="0"/>
          <w:numId w:val="20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Yes</w:t>
      </w:r>
    </w:p>
    <w:p w14:paraId="25342DD3" w14:textId="5D8765FB" w:rsidR="009F12D1" w:rsidRPr="004E617A" w:rsidRDefault="009F12D1" w:rsidP="004E617A">
      <w:pPr>
        <w:pStyle w:val="Listenabsatz"/>
        <w:numPr>
          <w:ilvl w:val="0"/>
          <w:numId w:val="20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No</w:t>
      </w:r>
    </w:p>
    <w:p w14:paraId="2E603D4E" w14:textId="215EBD71" w:rsidR="009F12D1" w:rsidRPr="004E617A" w:rsidRDefault="00921FDB" w:rsidP="004E617A">
      <w:pPr>
        <w:pStyle w:val="Listenabsatz"/>
        <w:numPr>
          <w:ilvl w:val="0"/>
          <w:numId w:val="20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Only for specific tumor types or locations (please specify)</w:t>
      </w:r>
    </w:p>
    <w:p w14:paraId="4A965890" w14:textId="6EF38A93" w:rsidR="00921FDB" w:rsidRPr="004E617A" w:rsidRDefault="00921FDB" w:rsidP="004E617A">
      <w:pPr>
        <w:pStyle w:val="Listenabsatz"/>
        <w:numPr>
          <w:ilvl w:val="0"/>
          <w:numId w:val="20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lastRenderedPageBreak/>
        <w:t>Only if the primary tumor has negative prognostic factors</w:t>
      </w:r>
    </w:p>
    <w:p w14:paraId="6C63D14F" w14:textId="77777777" w:rsidR="00E809F3" w:rsidRPr="004E617A" w:rsidRDefault="00E809F3" w:rsidP="004E617A">
      <w:pPr>
        <w:rPr>
          <w:color w:val="000000" w:themeColor="text1"/>
          <w:lang w:val="en-US"/>
        </w:rPr>
      </w:pPr>
    </w:p>
    <w:p w14:paraId="061E9738" w14:textId="5C630812" w:rsidR="00E809F3" w:rsidRPr="004E617A" w:rsidRDefault="00E809F3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Do you suggest sentinel lymphadenectomy also in case of scars from previously excised tumors?</w:t>
      </w:r>
    </w:p>
    <w:p w14:paraId="5E9BF3DE" w14:textId="229C28A0" w:rsidR="00E809F3" w:rsidRPr="004E617A" w:rsidRDefault="00E809F3" w:rsidP="004E617A">
      <w:pPr>
        <w:pStyle w:val="Listenabsatz"/>
        <w:numPr>
          <w:ilvl w:val="0"/>
          <w:numId w:val="21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Yes</w:t>
      </w:r>
      <w:r w:rsidR="007B0A29" w:rsidRPr="004E617A">
        <w:rPr>
          <w:color w:val="000000" w:themeColor="text1"/>
          <w:lang w:val="en-US"/>
        </w:rPr>
        <w:t>, always</w:t>
      </w:r>
    </w:p>
    <w:p w14:paraId="1FE77227" w14:textId="46EE8E81" w:rsidR="00E809F3" w:rsidRPr="004E617A" w:rsidRDefault="00E809F3" w:rsidP="004E617A">
      <w:pPr>
        <w:pStyle w:val="Listenabsatz"/>
        <w:numPr>
          <w:ilvl w:val="0"/>
          <w:numId w:val="21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No</w:t>
      </w:r>
      <w:r w:rsidR="007B0A29" w:rsidRPr="004E617A">
        <w:rPr>
          <w:color w:val="000000" w:themeColor="text1"/>
          <w:lang w:val="en-US"/>
        </w:rPr>
        <w:t>, never</w:t>
      </w:r>
    </w:p>
    <w:p w14:paraId="0D13083B" w14:textId="461CC022" w:rsidR="00E809F3" w:rsidRPr="004E617A" w:rsidRDefault="00E809F3" w:rsidP="004E617A">
      <w:pPr>
        <w:pStyle w:val="Listenabsatz"/>
        <w:numPr>
          <w:ilvl w:val="0"/>
          <w:numId w:val="21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Only if previous excision was incomplete (R1 margins)</w:t>
      </w:r>
    </w:p>
    <w:p w14:paraId="5803A5A4" w14:textId="4E31D905" w:rsidR="00921FDB" w:rsidRPr="004E617A" w:rsidRDefault="00921FDB" w:rsidP="004E617A">
      <w:pPr>
        <w:pStyle w:val="Listenabsatz"/>
        <w:numPr>
          <w:ilvl w:val="0"/>
          <w:numId w:val="21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Only if the primary tumor had negative prognostic factors</w:t>
      </w:r>
    </w:p>
    <w:p w14:paraId="50450281" w14:textId="77777777" w:rsidR="004D4A89" w:rsidRPr="004D4A89" w:rsidRDefault="004D4A89" w:rsidP="004D4A89">
      <w:pPr>
        <w:rPr>
          <w:color w:val="000000" w:themeColor="text1"/>
          <w:lang w:val="en-US"/>
        </w:rPr>
      </w:pPr>
    </w:p>
    <w:p w14:paraId="3498748D" w14:textId="46097963" w:rsidR="004D4A89" w:rsidRPr="004E617A" w:rsidRDefault="004D4A89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Would you consider </w:t>
      </w:r>
      <w:r w:rsidR="004E617A" w:rsidRPr="004E617A">
        <w:rPr>
          <w:color w:val="000000" w:themeColor="text1"/>
          <w:lang w:val="en-US"/>
        </w:rPr>
        <w:t>resecting</w:t>
      </w:r>
      <w:r w:rsidRPr="004E617A">
        <w:rPr>
          <w:color w:val="000000" w:themeColor="text1"/>
          <w:lang w:val="en-US"/>
        </w:rPr>
        <w:t xml:space="preserve"> lymph nodes that belong to the next </w:t>
      </w:r>
      <w:proofErr w:type="spellStart"/>
      <w:r w:rsidRPr="004E617A">
        <w:rPr>
          <w:color w:val="000000" w:themeColor="text1"/>
          <w:lang w:val="en-US"/>
        </w:rPr>
        <w:t>lymphocenter</w:t>
      </w:r>
      <w:proofErr w:type="spellEnd"/>
      <w:r w:rsidRPr="004E617A">
        <w:rPr>
          <w:color w:val="000000" w:themeColor="text1"/>
          <w:lang w:val="en-US"/>
        </w:rPr>
        <w:t xml:space="preserve"> in the draining chain (Tier 2 lymph nodes), on top of SLN or RLN removal?</w:t>
      </w:r>
    </w:p>
    <w:p w14:paraId="34EF2DFF" w14:textId="77777777" w:rsidR="004D4A89" w:rsidRPr="004E617A" w:rsidRDefault="004D4A89" w:rsidP="004E617A">
      <w:pPr>
        <w:pStyle w:val="Listenabsatz"/>
        <w:numPr>
          <w:ilvl w:val="1"/>
          <w:numId w:val="22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Yes, always</w:t>
      </w:r>
    </w:p>
    <w:p w14:paraId="56C46355" w14:textId="77777777" w:rsidR="004D4A89" w:rsidRPr="004E617A" w:rsidRDefault="004D4A89" w:rsidP="004E617A">
      <w:pPr>
        <w:pStyle w:val="Listenabsatz"/>
        <w:numPr>
          <w:ilvl w:val="1"/>
          <w:numId w:val="22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No, never</w:t>
      </w:r>
    </w:p>
    <w:p w14:paraId="47238999" w14:textId="5ED8657B" w:rsidR="004D4A89" w:rsidRPr="004E617A" w:rsidRDefault="004D4A89" w:rsidP="004E617A">
      <w:pPr>
        <w:pStyle w:val="Listenabsatz"/>
        <w:numPr>
          <w:ilvl w:val="1"/>
          <w:numId w:val="22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Only if RLN or SLN are positive for metastases</w:t>
      </w:r>
    </w:p>
    <w:p w14:paraId="396284A1" w14:textId="267309B5" w:rsidR="004D4A89" w:rsidRPr="004E617A" w:rsidRDefault="004D4A89" w:rsidP="004E617A">
      <w:pPr>
        <w:pStyle w:val="Listenabsatz"/>
        <w:numPr>
          <w:ilvl w:val="1"/>
          <w:numId w:val="22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Only in specific cases (please specify)</w:t>
      </w:r>
    </w:p>
    <w:p w14:paraId="1B8EB53A" w14:textId="77777777" w:rsidR="00EA4541" w:rsidRPr="004D4A89" w:rsidRDefault="00EA4541" w:rsidP="00755791">
      <w:pPr>
        <w:pStyle w:val="Listenabsatz"/>
        <w:rPr>
          <w:color w:val="000000" w:themeColor="text1"/>
          <w:lang w:val="en-US"/>
        </w:rPr>
      </w:pPr>
    </w:p>
    <w:p w14:paraId="18FD8F7B" w14:textId="78CA86AA" w:rsidR="009F12D1" w:rsidRPr="004E617A" w:rsidRDefault="009F12D1" w:rsidP="004E617A">
      <w:pPr>
        <w:pStyle w:val="Listenabsatz"/>
        <w:numPr>
          <w:ilvl w:val="0"/>
          <w:numId w:val="6"/>
        </w:numPr>
        <w:rPr>
          <w:b/>
          <w:bCs/>
          <w:color w:val="000000" w:themeColor="text1"/>
          <w:lang w:val="en-US"/>
        </w:rPr>
      </w:pPr>
      <w:r w:rsidRPr="004E617A">
        <w:rPr>
          <w:b/>
          <w:bCs/>
          <w:color w:val="000000" w:themeColor="text1"/>
          <w:lang w:val="en-US"/>
        </w:rPr>
        <w:t>Mapping techniques</w:t>
      </w:r>
    </w:p>
    <w:p w14:paraId="76E4D3A8" w14:textId="77777777" w:rsidR="001B7DE2" w:rsidRPr="004D4A89" w:rsidRDefault="001B7DE2" w:rsidP="00755791">
      <w:pPr>
        <w:rPr>
          <w:b/>
          <w:bCs/>
          <w:color w:val="000000" w:themeColor="text1"/>
          <w:lang w:val="en-US"/>
        </w:rPr>
      </w:pPr>
    </w:p>
    <w:p w14:paraId="2AF03264" w14:textId="61288D62" w:rsidR="00F01C59" w:rsidRPr="004E617A" w:rsidRDefault="00617BAB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Which mapping technique do you use more often for sentinel lymph node mapping?</w:t>
      </w:r>
    </w:p>
    <w:p w14:paraId="578B6B99" w14:textId="7CE8AB31" w:rsidR="00617BAB" w:rsidRPr="004E617A" w:rsidRDefault="00617BAB" w:rsidP="004E617A">
      <w:pPr>
        <w:pStyle w:val="Listenabsatz"/>
        <w:numPr>
          <w:ilvl w:val="0"/>
          <w:numId w:val="23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Methylene blue alone</w:t>
      </w:r>
    </w:p>
    <w:p w14:paraId="04FC67B9" w14:textId="4BBDC25A" w:rsidR="00617BAB" w:rsidRPr="004E617A" w:rsidRDefault="00617BAB" w:rsidP="004E617A">
      <w:pPr>
        <w:pStyle w:val="Listenabsatz"/>
        <w:numPr>
          <w:ilvl w:val="0"/>
          <w:numId w:val="23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ndirect CT lymphography</w:t>
      </w:r>
    </w:p>
    <w:p w14:paraId="49D5C55F" w14:textId="63038430" w:rsidR="00617BAB" w:rsidRPr="004E617A" w:rsidRDefault="00617BAB" w:rsidP="004E617A">
      <w:pPr>
        <w:pStyle w:val="Listenabsatz"/>
        <w:numPr>
          <w:ilvl w:val="0"/>
          <w:numId w:val="23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Near infrared lymphography </w:t>
      </w:r>
    </w:p>
    <w:p w14:paraId="18F31DB3" w14:textId="0E20FC20" w:rsidR="00617BAB" w:rsidRPr="004E617A" w:rsidRDefault="00617BAB" w:rsidP="004E617A">
      <w:pPr>
        <w:pStyle w:val="Listenabsatz"/>
        <w:numPr>
          <w:ilvl w:val="0"/>
          <w:numId w:val="23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Lymphoscintigraphy</w:t>
      </w:r>
      <w:r w:rsidR="005325CD" w:rsidRPr="004E617A">
        <w:rPr>
          <w:color w:val="000000" w:themeColor="text1"/>
          <w:lang w:val="en-US"/>
        </w:rPr>
        <w:t xml:space="preserve"> with or without methylene blue</w:t>
      </w:r>
    </w:p>
    <w:p w14:paraId="0B488FC7" w14:textId="5868587B" w:rsidR="00617BAB" w:rsidRPr="004E617A" w:rsidRDefault="00617BAB" w:rsidP="004E617A">
      <w:pPr>
        <w:pStyle w:val="Listenabsatz"/>
        <w:numPr>
          <w:ilvl w:val="0"/>
          <w:numId w:val="23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Contrast enhanced ultraso</w:t>
      </w:r>
      <w:r w:rsidR="00B261C6" w:rsidRPr="004E617A">
        <w:rPr>
          <w:color w:val="000000" w:themeColor="text1"/>
          <w:lang w:val="en-US"/>
        </w:rPr>
        <w:t>nography</w:t>
      </w:r>
    </w:p>
    <w:p w14:paraId="45125E3B" w14:textId="23D048C8" w:rsidR="00617BAB" w:rsidRPr="004E617A" w:rsidRDefault="00617BAB" w:rsidP="004E617A">
      <w:pPr>
        <w:pStyle w:val="Listenabsatz"/>
        <w:numPr>
          <w:ilvl w:val="0"/>
          <w:numId w:val="23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Other (please specify)</w:t>
      </w:r>
    </w:p>
    <w:p w14:paraId="0884E153" w14:textId="77777777" w:rsidR="00617BAB" w:rsidRPr="004D4A89" w:rsidRDefault="00617BAB" w:rsidP="00755791">
      <w:pPr>
        <w:pStyle w:val="Listenabsatz"/>
        <w:ind w:left="1440"/>
        <w:rPr>
          <w:color w:val="000000" w:themeColor="text1"/>
          <w:lang w:val="en-US"/>
        </w:rPr>
      </w:pPr>
    </w:p>
    <w:p w14:paraId="06E2B8B9" w14:textId="6A599B20" w:rsidR="00617BAB" w:rsidRPr="004E617A" w:rsidRDefault="00617BAB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Do you usually combine more than one technique?</w:t>
      </w:r>
    </w:p>
    <w:p w14:paraId="2BB0E999" w14:textId="77777777" w:rsidR="00921FDB" w:rsidRPr="004E617A" w:rsidRDefault="00921FDB" w:rsidP="004E617A">
      <w:pPr>
        <w:pStyle w:val="Listenabsatz"/>
        <w:numPr>
          <w:ilvl w:val="0"/>
          <w:numId w:val="24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Yes, I use multiple preoperative techniques</w:t>
      </w:r>
    </w:p>
    <w:p w14:paraId="7DA32DBA" w14:textId="55298FF1" w:rsidR="00617BAB" w:rsidRPr="004E617A" w:rsidRDefault="00617BAB" w:rsidP="004E617A">
      <w:pPr>
        <w:pStyle w:val="Listenabsatz"/>
        <w:numPr>
          <w:ilvl w:val="0"/>
          <w:numId w:val="24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Yes, I use multiple intraoperative techniques</w:t>
      </w:r>
    </w:p>
    <w:p w14:paraId="09FFACAA" w14:textId="77777777" w:rsidR="00921FDB" w:rsidRPr="004E617A" w:rsidRDefault="00921FDB" w:rsidP="004E617A">
      <w:pPr>
        <w:pStyle w:val="Listenabsatz"/>
        <w:numPr>
          <w:ilvl w:val="0"/>
          <w:numId w:val="24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Yes, I combine a preoperative and intraoperative technique</w:t>
      </w:r>
    </w:p>
    <w:p w14:paraId="1A3A082D" w14:textId="39DC24C6" w:rsidR="00617BAB" w:rsidRPr="004E617A" w:rsidRDefault="00617BAB" w:rsidP="004E617A">
      <w:pPr>
        <w:pStyle w:val="Listenabsatz"/>
        <w:numPr>
          <w:ilvl w:val="0"/>
          <w:numId w:val="24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No, I use just one preoperative technique</w:t>
      </w:r>
    </w:p>
    <w:p w14:paraId="4D7B8430" w14:textId="28CAE586" w:rsidR="00617BAB" w:rsidRPr="004E617A" w:rsidRDefault="00617BAB" w:rsidP="004E617A">
      <w:pPr>
        <w:pStyle w:val="Listenabsatz"/>
        <w:numPr>
          <w:ilvl w:val="0"/>
          <w:numId w:val="24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No, I use just one intraoperative technique</w:t>
      </w:r>
    </w:p>
    <w:p w14:paraId="0AD41FF9" w14:textId="77777777" w:rsidR="00617BAB" w:rsidRPr="004D4A89" w:rsidRDefault="00617BAB" w:rsidP="00755791">
      <w:pPr>
        <w:pStyle w:val="Listenabsatz"/>
        <w:ind w:left="1440"/>
        <w:rPr>
          <w:color w:val="000000" w:themeColor="text1"/>
          <w:lang w:val="en-US"/>
        </w:rPr>
      </w:pPr>
    </w:p>
    <w:p w14:paraId="59B8A77A" w14:textId="7F3A896E" w:rsidR="00617BAB" w:rsidRPr="004E617A" w:rsidRDefault="009F12D1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How many lymph nodes do you usually remove within the same sentinel </w:t>
      </w:r>
      <w:proofErr w:type="spellStart"/>
      <w:r w:rsidRPr="004E617A">
        <w:rPr>
          <w:color w:val="000000" w:themeColor="text1"/>
          <w:lang w:val="en-US"/>
        </w:rPr>
        <w:t>lymphocenter</w:t>
      </w:r>
      <w:proofErr w:type="spellEnd"/>
      <w:r w:rsidR="00617BAB" w:rsidRPr="004E617A">
        <w:rPr>
          <w:color w:val="000000" w:themeColor="text1"/>
          <w:lang w:val="en-US"/>
        </w:rPr>
        <w:t>?</w:t>
      </w:r>
    </w:p>
    <w:p w14:paraId="0BB73245" w14:textId="4D6FD26E" w:rsidR="00CF137F" w:rsidRPr="004E617A" w:rsidRDefault="009F12D1" w:rsidP="004E617A">
      <w:pPr>
        <w:pStyle w:val="Listenabsatz"/>
        <w:numPr>
          <w:ilvl w:val="0"/>
          <w:numId w:val="25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A</w:t>
      </w:r>
      <w:r w:rsidR="00CF137F" w:rsidRPr="004E617A">
        <w:rPr>
          <w:color w:val="000000" w:themeColor="text1"/>
          <w:lang w:val="en-US"/>
        </w:rPr>
        <w:t xml:space="preserve">ll the lymph nodes that I can identify </w:t>
      </w:r>
      <w:r w:rsidR="00E809F3" w:rsidRPr="004E617A">
        <w:rPr>
          <w:color w:val="000000" w:themeColor="text1"/>
          <w:lang w:val="en-US"/>
        </w:rPr>
        <w:t>intraoperatively, regardless of intraoperative mapping technique</w:t>
      </w:r>
    </w:p>
    <w:p w14:paraId="55E8AA4A" w14:textId="23CE3E3F" w:rsidR="00E809F3" w:rsidRPr="004E617A" w:rsidRDefault="00E809F3" w:rsidP="004E617A">
      <w:pPr>
        <w:pStyle w:val="Listenabsatz"/>
        <w:numPr>
          <w:ilvl w:val="0"/>
          <w:numId w:val="25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Only the lymph nodes that are identified intraoperatively with the mapping technique</w:t>
      </w:r>
    </w:p>
    <w:p w14:paraId="307A7996" w14:textId="76CCABBE" w:rsidR="009F12D1" w:rsidRPr="004E617A" w:rsidRDefault="005325CD" w:rsidP="004E617A">
      <w:pPr>
        <w:pStyle w:val="Listenabsatz"/>
        <w:numPr>
          <w:ilvl w:val="0"/>
          <w:numId w:val="25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Only the first lymph node that is identified intraoperatively visually or with the intraoperative technique</w:t>
      </w:r>
    </w:p>
    <w:p w14:paraId="320C1B57" w14:textId="77777777" w:rsidR="005325CD" w:rsidRPr="004D4A89" w:rsidRDefault="005325CD" w:rsidP="00755791">
      <w:pPr>
        <w:ind w:left="360"/>
        <w:rPr>
          <w:color w:val="000000" w:themeColor="text1"/>
          <w:lang w:val="en-US"/>
        </w:rPr>
      </w:pPr>
    </w:p>
    <w:p w14:paraId="79396F97" w14:textId="388BEFA5" w:rsidR="00CF137F" w:rsidRPr="004E617A" w:rsidRDefault="00CF137F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n case of non-correspondence between the sentinel and regional lymph nodes, what do you usually recommend?</w:t>
      </w:r>
    </w:p>
    <w:p w14:paraId="65588D27" w14:textId="0AAD00A5" w:rsidR="000B69A7" w:rsidRPr="004E617A" w:rsidRDefault="000B69A7" w:rsidP="004E617A">
      <w:pPr>
        <w:pStyle w:val="Listenabsatz"/>
        <w:numPr>
          <w:ilvl w:val="0"/>
          <w:numId w:val="26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Excision of the regional lymph node only</w:t>
      </w:r>
    </w:p>
    <w:p w14:paraId="36E791E6" w14:textId="5F11244F" w:rsidR="000B69A7" w:rsidRPr="004E617A" w:rsidRDefault="00CF137F" w:rsidP="004E617A">
      <w:pPr>
        <w:pStyle w:val="Listenabsatz"/>
        <w:numPr>
          <w:ilvl w:val="0"/>
          <w:numId w:val="26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Excision of the sentinel lymph node only</w:t>
      </w:r>
    </w:p>
    <w:p w14:paraId="1F9A1B14" w14:textId="13354868" w:rsidR="00CF137F" w:rsidRPr="004E617A" w:rsidRDefault="00CF137F" w:rsidP="004E617A">
      <w:pPr>
        <w:pStyle w:val="Listenabsatz"/>
        <w:numPr>
          <w:ilvl w:val="0"/>
          <w:numId w:val="26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Excision of both the sentinel and regional lymph nodes</w:t>
      </w:r>
    </w:p>
    <w:p w14:paraId="775337FD" w14:textId="6CF3B568" w:rsidR="00CF137F" w:rsidRPr="004E617A" w:rsidRDefault="00CF137F" w:rsidP="004E617A">
      <w:pPr>
        <w:pStyle w:val="Listenabsatz"/>
        <w:numPr>
          <w:ilvl w:val="0"/>
          <w:numId w:val="26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Excision of the sentinel lymph node, and of the regional only if</w:t>
      </w:r>
      <w:r w:rsidR="000B69A7" w:rsidRPr="004E617A">
        <w:rPr>
          <w:color w:val="000000" w:themeColor="text1"/>
          <w:lang w:val="en-US"/>
        </w:rPr>
        <w:t xml:space="preserve"> enlarged or cytologically positive for metastases </w:t>
      </w:r>
    </w:p>
    <w:p w14:paraId="38B95C52" w14:textId="7AAB3A46" w:rsidR="00B261C6" w:rsidRPr="004D4A89" w:rsidRDefault="00B261C6" w:rsidP="00755791">
      <w:pPr>
        <w:rPr>
          <w:color w:val="000000" w:themeColor="text1"/>
          <w:lang w:val="en-US"/>
        </w:rPr>
      </w:pPr>
    </w:p>
    <w:p w14:paraId="15E78EE3" w14:textId="0DDE7440" w:rsidR="00B261C6" w:rsidRPr="004E617A" w:rsidRDefault="00B261C6" w:rsidP="004E617A">
      <w:pPr>
        <w:pStyle w:val="Listenabsatz"/>
        <w:numPr>
          <w:ilvl w:val="0"/>
          <w:numId w:val="6"/>
        </w:numPr>
        <w:rPr>
          <w:b/>
          <w:bCs/>
          <w:color w:val="000000" w:themeColor="text1"/>
          <w:lang w:val="en-US"/>
        </w:rPr>
      </w:pPr>
      <w:r w:rsidRPr="004E617A">
        <w:rPr>
          <w:b/>
          <w:bCs/>
          <w:color w:val="000000" w:themeColor="text1"/>
          <w:lang w:val="en-US"/>
        </w:rPr>
        <w:t>Value of sentinel lymph</w:t>
      </w:r>
      <w:r w:rsidR="00350E37" w:rsidRPr="004E617A">
        <w:rPr>
          <w:b/>
          <w:bCs/>
          <w:color w:val="000000" w:themeColor="text1"/>
          <w:lang w:val="en-US"/>
        </w:rPr>
        <w:t>adenectomy</w:t>
      </w:r>
    </w:p>
    <w:p w14:paraId="59F30974" w14:textId="77777777" w:rsidR="001B7DE2" w:rsidRPr="004D4A89" w:rsidRDefault="001B7DE2" w:rsidP="00755791">
      <w:pPr>
        <w:rPr>
          <w:b/>
          <w:bCs/>
          <w:color w:val="000000" w:themeColor="text1"/>
          <w:lang w:val="en-US"/>
        </w:rPr>
      </w:pPr>
    </w:p>
    <w:p w14:paraId="5BBF4A55" w14:textId="68078A0D" w:rsidR="00A74E6F" w:rsidRPr="004E617A" w:rsidRDefault="00A74E6F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Do you believe that sentinel </w:t>
      </w:r>
      <w:r w:rsidR="00B85B31" w:rsidRPr="004E617A">
        <w:rPr>
          <w:color w:val="000000" w:themeColor="text1"/>
          <w:lang w:val="en-US"/>
        </w:rPr>
        <w:t>lymph</w:t>
      </w:r>
      <w:r w:rsidR="005325CD" w:rsidRPr="004E617A">
        <w:rPr>
          <w:color w:val="000000" w:themeColor="text1"/>
          <w:lang w:val="en-US"/>
        </w:rPr>
        <w:t>adenectomy (followed by histological examination) is a</w:t>
      </w:r>
      <w:r w:rsidRPr="004E617A">
        <w:rPr>
          <w:color w:val="000000" w:themeColor="text1"/>
          <w:lang w:val="en-US"/>
        </w:rPr>
        <w:t xml:space="preserve"> reliable </w:t>
      </w:r>
      <w:r w:rsidR="005325CD" w:rsidRPr="004E617A">
        <w:rPr>
          <w:color w:val="000000" w:themeColor="text1"/>
          <w:lang w:val="en-US"/>
        </w:rPr>
        <w:t xml:space="preserve">procedure </w:t>
      </w:r>
      <w:r w:rsidR="00B85B31" w:rsidRPr="004E617A">
        <w:rPr>
          <w:color w:val="000000" w:themeColor="text1"/>
          <w:lang w:val="en-US"/>
        </w:rPr>
        <w:t>to identify nodal metastases</w:t>
      </w:r>
      <w:r w:rsidRPr="004E617A">
        <w:rPr>
          <w:color w:val="000000" w:themeColor="text1"/>
          <w:lang w:val="en-US"/>
        </w:rPr>
        <w:t>?</w:t>
      </w:r>
    </w:p>
    <w:p w14:paraId="5493781E" w14:textId="77777777" w:rsidR="00A74E6F" w:rsidRPr="004E617A" w:rsidRDefault="00A74E6F" w:rsidP="004E617A">
      <w:pPr>
        <w:pStyle w:val="Listenabsatz"/>
        <w:numPr>
          <w:ilvl w:val="0"/>
          <w:numId w:val="2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Yes</w:t>
      </w:r>
    </w:p>
    <w:p w14:paraId="3873FD8D" w14:textId="16073588" w:rsidR="00A74E6F" w:rsidRPr="004E617A" w:rsidRDefault="00A74E6F" w:rsidP="004E617A">
      <w:pPr>
        <w:pStyle w:val="Listenabsatz"/>
        <w:numPr>
          <w:ilvl w:val="0"/>
          <w:numId w:val="2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No</w:t>
      </w:r>
    </w:p>
    <w:p w14:paraId="33D68DE3" w14:textId="35EE89D0" w:rsidR="00E06475" w:rsidRPr="004E617A" w:rsidRDefault="00E06475" w:rsidP="004E617A">
      <w:pPr>
        <w:pStyle w:val="Listenabsatz"/>
        <w:numPr>
          <w:ilvl w:val="0"/>
          <w:numId w:val="2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Only for specific </w:t>
      </w:r>
      <w:r w:rsidR="003644E8" w:rsidRPr="004E617A">
        <w:rPr>
          <w:color w:val="000000" w:themeColor="text1"/>
          <w:lang w:val="en-US"/>
        </w:rPr>
        <w:t xml:space="preserve">tumor types or </w:t>
      </w:r>
      <w:r w:rsidRPr="004E617A">
        <w:rPr>
          <w:color w:val="000000" w:themeColor="text1"/>
          <w:lang w:val="en-US"/>
        </w:rPr>
        <w:t>locations (please specify)</w:t>
      </w:r>
    </w:p>
    <w:p w14:paraId="38A3D593" w14:textId="77777777" w:rsidR="00A74E6F" w:rsidRPr="004E617A" w:rsidRDefault="00A74E6F" w:rsidP="004E617A">
      <w:pPr>
        <w:pStyle w:val="Listenabsatz"/>
        <w:numPr>
          <w:ilvl w:val="0"/>
          <w:numId w:val="2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Depending on which mapping method is applied</w:t>
      </w:r>
    </w:p>
    <w:p w14:paraId="004529F8" w14:textId="77777777" w:rsidR="00A74E6F" w:rsidRPr="004E617A" w:rsidRDefault="00A74E6F" w:rsidP="004E617A">
      <w:pPr>
        <w:pStyle w:val="Listenabsatz"/>
        <w:numPr>
          <w:ilvl w:val="0"/>
          <w:numId w:val="2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 don’t have an opinion about it</w:t>
      </w:r>
    </w:p>
    <w:p w14:paraId="6B028BEF" w14:textId="77777777" w:rsidR="00A74E6F" w:rsidRPr="004D4A89" w:rsidRDefault="00A74E6F" w:rsidP="00755791">
      <w:pPr>
        <w:rPr>
          <w:color w:val="000000" w:themeColor="text1"/>
          <w:lang w:val="en-US"/>
        </w:rPr>
      </w:pPr>
    </w:p>
    <w:p w14:paraId="6326C999" w14:textId="2CFB8F7F" w:rsidR="00CF137F" w:rsidRPr="004E617A" w:rsidRDefault="00B261C6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What is your perceived impact of implementation of sentinel lymph</w:t>
      </w:r>
      <w:r w:rsidR="00DD09BD" w:rsidRPr="004E617A">
        <w:rPr>
          <w:color w:val="000000" w:themeColor="text1"/>
          <w:lang w:val="en-US"/>
        </w:rPr>
        <w:t xml:space="preserve">adenectomy </w:t>
      </w:r>
      <w:r w:rsidR="00F75AA5" w:rsidRPr="004E617A">
        <w:rPr>
          <w:color w:val="000000" w:themeColor="text1"/>
          <w:lang w:val="en-US"/>
        </w:rPr>
        <w:t>in small animal surgical oncology</w:t>
      </w:r>
      <w:r w:rsidRPr="004E617A">
        <w:rPr>
          <w:color w:val="000000" w:themeColor="text1"/>
          <w:lang w:val="en-US"/>
        </w:rPr>
        <w:t>?</w:t>
      </w:r>
    </w:p>
    <w:p w14:paraId="66A5CF81" w14:textId="7C0CD4C5" w:rsidR="00B261C6" w:rsidRPr="004E617A" w:rsidRDefault="00B261C6" w:rsidP="004E617A">
      <w:pPr>
        <w:pStyle w:val="Listenabsatz"/>
        <w:numPr>
          <w:ilvl w:val="0"/>
          <w:numId w:val="28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It does not have an impact on </w:t>
      </w:r>
      <w:r w:rsidR="00F75AA5" w:rsidRPr="004E617A">
        <w:rPr>
          <w:color w:val="000000" w:themeColor="text1"/>
          <w:lang w:val="en-US"/>
        </w:rPr>
        <w:t>treatment choices and outcome of patients</w:t>
      </w:r>
    </w:p>
    <w:p w14:paraId="134B7C49" w14:textId="19F4E71F" w:rsidR="00F75AA5" w:rsidRPr="004E617A" w:rsidRDefault="00F75AA5" w:rsidP="004E617A">
      <w:pPr>
        <w:pStyle w:val="Listenabsatz"/>
        <w:numPr>
          <w:ilvl w:val="0"/>
          <w:numId w:val="28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It affects staging </w:t>
      </w:r>
    </w:p>
    <w:p w14:paraId="08CF5306" w14:textId="59D6C714" w:rsidR="00F75AA5" w:rsidRPr="004E617A" w:rsidRDefault="00F75AA5" w:rsidP="004E617A">
      <w:pPr>
        <w:pStyle w:val="Listenabsatz"/>
        <w:numPr>
          <w:ilvl w:val="0"/>
          <w:numId w:val="28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t affects staging and treatment recommendations</w:t>
      </w:r>
    </w:p>
    <w:p w14:paraId="543D16AD" w14:textId="5014A243" w:rsidR="00F75AA5" w:rsidRPr="004E617A" w:rsidRDefault="00F75AA5" w:rsidP="004E617A">
      <w:pPr>
        <w:pStyle w:val="Listenabsatz"/>
        <w:numPr>
          <w:ilvl w:val="0"/>
          <w:numId w:val="28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It affects staging, treatment recommendations and outcome</w:t>
      </w:r>
    </w:p>
    <w:p w14:paraId="42A1C0F4" w14:textId="77777777" w:rsidR="00F75AA5" w:rsidRPr="004D4A89" w:rsidRDefault="00F75AA5" w:rsidP="00755791">
      <w:pPr>
        <w:pStyle w:val="Listenabsatz"/>
        <w:ind w:left="1440"/>
        <w:rPr>
          <w:color w:val="000000" w:themeColor="text1"/>
          <w:lang w:val="en-US"/>
        </w:rPr>
      </w:pPr>
    </w:p>
    <w:p w14:paraId="5D9E9117" w14:textId="67B07740" w:rsidR="00F75AA5" w:rsidRPr="004E617A" w:rsidRDefault="00EA430E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H</w:t>
      </w:r>
      <w:r w:rsidR="00F75AA5" w:rsidRPr="004E617A">
        <w:rPr>
          <w:color w:val="000000" w:themeColor="text1"/>
          <w:lang w:val="en-US"/>
        </w:rPr>
        <w:t>ave your recommendations for sentinel lymph</w:t>
      </w:r>
      <w:r w:rsidRPr="004E617A">
        <w:rPr>
          <w:color w:val="000000" w:themeColor="text1"/>
          <w:lang w:val="en-US"/>
        </w:rPr>
        <w:t>adenectomy</w:t>
      </w:r>
      <w:r w:rsidR="00F75AA5" w:rsidRPr="004E617A">
        <w:rPr>
          <w:color w:val="000000" w:themeColor="text1"/>
          <w:lang w:val="en-US"/>
        </w:rPr>
        <w:t xml:space="preserve"> changed in the past 5 years?</w:t>
      </w:r>
    </w:p>
    <w:p w14:paraId="5FE9B5AF" w14:textId="7F9D93E1" w:rsidR="00EA430E" w:rsidRPr="004E617A" w:rsidRDefault="00EA430E" w:rsidP="004E617A">
      <w:pPr>
        <w:pStyle w:val="Listenabsatz"/>
        <w:numPr>
          <w:ilvl w:val="0"/>
          <w:numId w:val="29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I used NOT to recommend </w:t>
      </w:r>
      <w:proofErr w:type="gramStart"/>
      <w:r w:rsidRPr="004E617A">
        <w:rPr>
          <w:color w:val="000000" w:themeColor="text1"/>
          <w:lang w:val="en-US"/>
        </w:rPr>
        <w:t>it</w:t>
      </w:r>
      <w:proofErr w:type="gramEnd"/>
      <w:r w:rsidRPr="004E617A">
        <w:rPr>
          <w:color w:val="000000" w:themeColor="text1"/>
          <w:lang w:val="en-US"/>
        </w:rPr>
        <w:t xml:space="preserve"> and I am still NOT </w:t>
      </w:r>
    </w:p>
    <w:p w14:paraId="0CF5E93F" w14:textId="77777777" w:rsidR="00EA430E" w:rsidRPr="004E617A" w:rsidRDefault="00F75AA5" w:rsidP="004E617A">
      <w:pPr>
        <w:pStyle w:val="Listenabsatz"/>
        <w:numPr>
          <w:ilvl w:val="0"/>
          <w:numId w:val="29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I used NOT to recommend </w:t>
      </w:r>
      <w:r w:rsidR="00EA430E" w:rsidRPr="004E617A">
        <w:rPr>
          <w:color w:val="000000" w:themeColor="text1"/>
          <w:lang w:val="en-US"/>
        </w:rPr>
        <w:t>it</w:t>
      </w:r>
      <w:r w:rsidRPr="004E617A">
        <w:rPr>
          <w:color w:val="000000" w:themeColor="text1"/>
          <w:lang w:val="en-US"/>
        </w:rPr>
        <w:t>, but now I am.</w:t>
      </w:r>
    </w:p>
    <w:p w14:paraId="63BC44D0" w14:textId="5FCE6B44" w:rsidR="00EA430E" w:rsidRPr="004E617A" w:rsidRDefault="00EA430E" w:rsidP="004E617A">
      <w:pPr>
        <w:pStyle w:val="Listenabsatz"/>
        <w:numPr>
          <w:ilvl w:val="0"/>
          <w:numId w:val="29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I used to recommend </w:t>
      </w:r>
      <w:proofErr w:type="gramStart"/>
      <w:r w:rsidRPr="004E617A">
        <w:rPr>
          <w:color w:val="000000" w:themeColor="text1"/>
          <w:lang w:val="en-US"/>
        </w:rPr>
        <w:t>it</w:t>
      </w:r>
      <w:proofErr w:type="gramEnd"/>
      <w:r w:rsidRPr="004E617A">
        <w:rPr>
          <w:color w:val="000000" w:themeColor="text1"/>
          <w:lang w:val="en-US"/>
        </w:rPr>
        <w:t xml:space="preserve"> and I am still doing so</w:t>
      </w:r>
    </w:p>
    <w:p w14:paraId="38B53C64" w14:textId="04E9A1D4" w:rsidR="00F75AA5" w:rsidRPr="004E617A" w:rsidRDefault="00F75AA5" w:rsidP="004E617A">
      <w:pPr>
        <w:pStyle w:val="Listenabsatz"/>
        <w:numPr>
          <w:ilvl w:val="0"/>
          <w:numId w:val="29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I used to recommend </w:t>
      </w:r>
      <w:r w:rsidR="00EA430E" w:rsidRPr="004E617A">
        <w:rPr>
          <w:color w:val="000000" w:themeColor="text1"/>
          <w:lang w:val="en-US"/>
        </w:rPr>
        <w:t>it, but</w:t>
      </w:r>
      <w:r w:rsidRPr="004E617A">
        <w:rPr>
          <w:color w:val="000000" w:themeColor="text1"/>
          <w:lang w:val="en-US"/>
        </w:rPr>
        <w:t xml:space="preserve"> now I </w:t>
      </w:r>
      <w:r w:rsidR="00EA430E" w:rsidRPr="004E617A">
        <w:rPr>
          <w:color w:val="000000" w:themeColor="text1"/>
          <w:lang w:val="en-US"/>
        </w:rPr>
        <w:t>do NOT recommend it anymore</w:t>
      </w:r>
      <w:r w:rsidRPr="004E617A">
        <w:rPr>
          <w:color w:val="000000" w:themeColor="text1"/>
          <w:lang w:val="en-US"/>
        </w:rPr>
        <w:t>.</w:t>
      </w:r>
    </w:p>
    <w:p w14:paraId="42034D35" w14:textId="77777777" w:rsidR="00F75AA5" w:rsidRPr="004D4A89" w:rsidRDefault="00F75AA5" w:rsidP="00755791">
      <w:pPr>
        <w:pStyle w:val="Listenabsatz"/>
        <w:ind w:left="1440"/>
        <w:rPr>
          <w:color w:val="000000" w:themeColor="text1"/>
          <w:lang w:val="en-US"/>
        </w:rPr>
      </w:pPr>
    </w:p>
    <w:p w14:paraId="69BA1EE5" w14:textId="556E2AA9" w:rsidR="00F75AA5" w:rsidRPr="004E617A" w:rsidRDefault="00F75AA5" w:rsidP="004E617A">
      <w:pPr>
        <w:pStyle w:val="Listenabsatz"/>
        <w:numPr>
          <w:ilvl w:val="0"/>
          <w:numId w:val="7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 xml:space="preserve">How do you believe that the recommendations for sentinel </w:t>
      </w:r>
      <w:proofErr w:type="spellStart"/>
      <w:r w:rsidRPr="004E617A">
        <w:rPr>
          <w:color w:val="000000" w:themeColor="text1"/>
          <w:lang w:val="en-US"/>
        </w:rPr>
        <w:t>lymph</w:t>
      </w:r>
      <w:r w:rsidR="00556818" w:rsidRPr="004E617A">
        <w:rPr>
          <w:color w:val="000000" w:themeColor="text1"/>
          <w:lang w:val="en-US"/>
        </w:rPr>
        <w:t>adenectmy</w:t>
      </w:r>
      <w:proofErr w:type="spellEnd"/>
      <w:r w:rsidR="00556818" w:rsidRPr="004E617A">
        <w:rPr>
          <w:color w:val="000000" w:themeColor="text1"/>
          <w:lang w:val="en-US"/>
        </w:rPr>
        <w:t xml:space="preserve"> </w:t>
      </w:r>
      <w:r w:rsidRPr="004E617A">
        <w:rPr>
          <w:color w:val="000000" w:themeColor="text1"/>
          <w:lang w:val="en-US"/>
        </w:rPr>
        <w:t>in pet animals would chance in 10-years’ time?</w:t>
      </w:r>
    </w:p>
    <w:p w14:paraId="36C83659" w14:textId="3E81462F" w:rsidR="00F75AA5" w:rsidRPr="004E617A" w:rsidRDefault="00F75AA5" w:rsidP="004E617A">
      <w:pPr>
        <w:pStyle w:val="Listenabsatz"/>
        <w:numPr>
          <w:ilvl w:val="0"/>
          <w:numId w:val="30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Sentinel lymph</w:t>
      </w:r>
      <w:r w:rsidR="00350E37" w:rsidRPr="004E617A">
        <w:rPr>
          <w:color w:val="000000" w:themeColor="text1"/>
          <w:lang w:val="en-US"/>
        </w:rPr>
        <w:t xml:space="preserve">adenectomy </w:t>
      </w:r>
      <w:r w:rsidRPr="004E617A">
        <w:rPr>
          <w:color w:val="000000" w:themeColor="text1"/>
          <w:lang w:val="en-US"/>
        </w:rPr>
        <w:t>will be offered more often</w:t>
      </w:r>
    </w:p>
    <w:p w14:paraId="1B02B500" w14:textId="76F2B789" w:rsidR="00F75AA5" w:rsidRPr="004E617A" w:rsidRDefault="00F75AA5" w:rsidP="004E617A">
      <w:pPr>
        <w:pStyle w:val="Listenabsatz"/>
        <w:numPr>
          <w:ilvl w:val="0"/>
          <w:numId w:val="30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Sentinel lymph</w:t>
      </w:r>
      <w:r w:rsidR="00350E37" w:rsidRPr="004E617A">
        <w:rPr>
          <w:color w:val="000000" w:themeColor="text1"/>
          <w:lang w:val="en-US"/>
        </w:rPr>
        <w:t>adenectomy</w:t>
      </w:r>
      <w:r w:rsidRPr="004E617A">
        <w:rPr>
          <w:color w:val="000000" w:themeColor="text1"/>
          <w:lang w:val="en-US"/>
        </w:rPr>
        <w:t xml:space="preserve"> will be offered less often</w:t>
      </w:r>
    </w:p>
    <w:p w14:paraId="66BC2CEB" w14:textId="061B6451" w:rsidR="00AC012F" w:rsidRPr="004E617A" w:rsidRDefault="00AC012F" w:rsidP="004E617A">
      <w:pPr>
        <w:pStyle w:val="Listenabsatz"/>
        <w:numPr>
          <w:ilvl w:val="0"/>
          <w:numId w:val="30"/>
        </w:numPr>
        <w:rPr>
          <w:color w:val="000000" w:themeColor="text1"/>
          <w:lang w:val="en-US"/>
        </w:rPr>
      </w:pPr>
      <w:r w:rsidRPr="004E617A">
        <w:rPr>
          <w:color w:val="000000" w:themeColor="text1"/>
          <w:lang w:val="en-US"/>
        </w:rPr>
        <w:t>The actual situation will remain unchanged</w:t>
      </w:r>
    </w:p>
    <w:p w14:paraId="05AD7D80" w14:textId="68DDEDEC" w:rsidR="00F75AA5" w:rsidRPr="00464D69" w:rsidRDefault="00F75AA5" w:rsidP="00755791">
      <w:pPr>
        <w:ind w:left="1080"/>
        <w:rPr>
          <w:color w:val="000000" w:themeColor="text1"/>
          <w:lang w:val="en-US"/>
        </w:rPr>
      </w:pPr>
    </w:p>
    <w:p w14:paraId="29096A69" w14:textId="77777777" w:rsidR="00DD09BD" w:rsidRPr="00464D69" w:rsidRDefault="00DD09BD" w:rsidP="00755791">
      <w:pPr>
        <w:ind w:left="1080"/>
        <w:rPr>
          <w:color w:val="000000" w:themeColor="text1"/>
          <w:lang w:val="en-US"/>
        </w:rPr>
      </w:pPr>
    </w:p>
    <w:p w14:paraId="67B2B140" w14:textId="33E0F50D" w:rsidR="00755791" w:rsidRPr="00AC38E0" w:rsidRDefault="00755791" w:rsidP="00755791">
      <w:pPr>
        <w:rPr>
          <w:lang w:val="en-US"/>
        </w:rPr>
      </w:pPr>
    </w:p>
    <w:sectPr w:rsidR="00755791" w:rsidRPr="00AC38E0" w:rsidSect="00A33E4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A1C21"/>
    <w:multiLevelType w:val="hybridMultilevel"/>
    <w:tmpl w:val="C24C807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D397C"/>
    <w:multiLevelType w:val="hybridMultilevel"/>
    <w:tmpl w:val="EF369BBC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B491B95"/>
    <w:multiLevelType w:val="hybridMultilevel"/>
    <w:tmpl w:val="7C58B28A"/>
    <w:lvl w:ilvl="0" w:tplc="D1DA23EC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B7506"/>
    <w:multiLevelType w:val="hybridMultilevel"/>
    <w:tmpl w:val="656EA4BE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" w15:restartNumberingAfterBreak="0">
    <w:nsid w:val="0E185B6E"/>
    <w:multiLevelType w:val="hybridMultilevel"/>
    <w:tmpl w:val="9D02CA70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5" w15:restartNumberingAfterBreak="0">
    <w:nsid w:val="105F3426"/>
    <w:multiLevelType w:val="hybridMultilevel"/>
    <w:tmpl w:val="B02C2CA0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14CD3AC4"/>
    <w:multiLevelType w:val="hybridMultilevel"/>
    <w:tmpl w:val="6DAA96E8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16851DB9"/>
    <w:multiLevelType w:val="hybridMultilevel"/>
    <w:tmpl w:val="FC5E4C1C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70C4F73"/>
    <w:multiLevelType w:val="hybridMultilevel"/>
    <w:tmpl w:val="614073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914FE7"/>
    <w:multiLevelType w:val="hybridMultilevel"/>
    <w:tmpl w:val="EE1A048A"/>
    <w:lvl w:ilvl="0" w:tplc="64848E6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1A5096"/>
    <w:multiLevelType w:val="hybridMultilevel"/>
    <w:tmpl w:val="B83EAA10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1CD00AAF"/>
    <w:multiLevelType w:val="hybridMultilevel"/>
    <w:tmpl w:val="FA1219DE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21637E5F"/>
    <w:multiLevelType w:val="hybridMultilevel"/>
    <w:tmpl w:val="346220D0"/>
    <w:lvl w:ilvl="0" w:tplc="CF521E1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600335"/>
    <w:multiLevelType w:val="hybridMultilevel"/>
    <w:tmpl w:val="8E1EABC6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308F0F0D"/>
    <w:multiLevelType w:val="hybridMultilevel"/>
    <w:tmpl w:val="3F1C96CA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361C1F47"/>
    <w:multiLevelType w:val="hybridMultilevel"/>
    <w:tmpl w:val="3FBEC3DA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396815DA"/>
    <w:multiLevelType w:val="hybridMultilevel"/>
    <w:tmpl w:val="DBCA7D06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3A6A407E"/>
    <w:multiLevelType w:val="hybridMultilevel"/>
    <w:tmpl w:val="E7F8CE96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4298794D"/>
    <w:multiLevelType w:val="hybridMultilevel"/>
    <w:tmpl w:val="82FEE910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9" w15:restartNumberingAfterBreak="0">
    <w:nsid w:val="48A77BA3"/>
    <w:multiLevelType w:val="hybridMultilevel"/>
    <w:tmpl w:val="F5FA1CE8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0" w15:restartNumberingAfterBreak="0">
    <w:nsid w:val="4ADD3B83"/>
    <w:multiLevelType w:val="hybridMultilevel"/>
    <w:tmpl w:val="404273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38050D"/>
    <w:multiLevelType w:val="hybridMultilevel"/>
    <w:tmpl w:val="F7401B34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2" w15:restartNumberingAfterBreak="0">
    <w:nsid w:val="530227BF"/>
    <w:multiLevelType w:val="hybridMultilevel"/>
    <w:tmpl w:val="42AC4FF0"/>
    <w:lvl w:ilvl="0" w:tplc="07A467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6B2F96"/>
    <w:multiLevelType w:val="hybridMultilevel"/>
    <w:tmpl w:val="9B348980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4" w15:restartNumberingAfterBreak="0">
    <w:nsid w:val="55F0211D"/>
    <w:multiLevelType w:val="hybridMultilevel"/>
    <w:tmpl w:val="2E28010A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5" w15:restartNumberingAfterBreak="0">
    <w:nsid w:val="5A121C06"/>
    <w:multiLevelType w:val="hybridMultilevel"/>
    <w:tmpl w:val="EE1A04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445582"/>
    <w:multiLevelType w:val="hybridMultilevel"/>
    <w:tmpl w:val="2F9A892C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6043310F"/>
    <w:multiLevelType w:val="hybridMultilevel"/>
    <w:tmpl w:val="79FC3154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8" w15:restartNumberingAfterBreak="0">
    <w:nsid w:val="63A02DF5"/>
    <w:multiLevelType w:val="hybridMultilevel"/>
    <w:tmpl w:val="B3181812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9" w15:restartNumberingAfterBreak="0">
    <w:nsid w:val="7F470C15"/>
    <w:multiLevelType w:val="hybridMultilevel"/>
    <w:tmpl w:val="594AE1D2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281570220">
    <w:abstractNumId w:val="2"/>
  </w:num>
  <w:num w:numId="2" w16cid:durableId="673269474">
    <w:abstractNumId w:val="22"/>
  </w:num>
  <w:num w:numId="3" w16cid:durableId="1195580153">
    <w:abstractNumId w:val="9"/>
  </w:num>
  <w:num w:numId="4" w16cid:durableId="1411850521">
    <w:abstractNumId w:val="25"/>
  </w:num>
  <w:num w:numId="5" w16cid:durableId="391465188">
    <w:abstractNumId w:val="8"/>
  </w:num>
  <w:num w:numId="6" w16cid:durableId="983385902">
    <w:abstractNumId w:val="12"/>
  </w:num>
  <w:num w:numId="7" w16cid:durableId="56635946">
    <w:abstractNumId w:val="20"/>
  </w:num>
  <w:num w:numId="8" w16cid:durableId="1936741439">
    <w:abstractNumId w:val="17"/>
  </w:num>
  <w:num w:numId="9" w16cid:durableId="1273442153">
    <w:abstractNumId w:val="10"/>
  </w:num>
  <w:num w:numId="10" w16cid:durableId="1485001004">
    <w:abstractNumId w:val="26"/>
  </w:num>
  <w:num w:numId="11" w16cid:durableId="1837307484">
    <w:abstractNumId w:val="1"/>
  </w:num>
  <w:num w:numId="12" w16cid:durableId="2138065262">
    <w:abstractNumId w:val="23"/>
  </w:num>
  <w:num w:numId="13" w16cid:durableId="1696887936">
    <w:abstractNumId w:val="15"/>
  </w:num>
  <w:num w:numId="14" w16cid:durableId="2069067105">
    <w:abstractNumId w:val="24"/>
  </w:num>
  <w:num w:numId="15" w16cid:durableId="1340618944">
    <w:abstractNumId w:val="21"/>
  </w:num>
  <w:num w:numId="16" w16cid:durableId="1537427179">
    <w:abstractNumId w:val="27"/>
  </w:num>
  <w:num w:numId="17" w16cid:durableId="955526425">
    <w:abstractNumId w:val="28"/>
  </w:num>
  <w:num w:numId="18" w16cid:durableId="956182632">
    <w:abstractNumId w:val="18"/>
  </w:num>
  <w:num w:numId="19" w16cid:durableId="827480074">
    <w:abstractNumId w:val="19"/>
  </w:num>
  <w:num w:numId="20" w16cid:durableId="1983608383">
    <w:abstractNumId w:val="11"/>
  </w:num>
  <w:num w:numId="21" w16cid:durableId="1876112988">
    <w:abstractNumId w:val="13"/>
  </w:num>
  <w:num w:numId="22" w16cid:durableId="1108039034">
    <w:abstractNumId w:val="0"/>
  </w:num>
  <w:num w:numId="23" w16cid:durableId="2015915886">
    <w:abstractNumId w:val="5"/>
  </w:num>
  <w:num w:numId="24" w16cid:durableId="847057677">
    <w:abstractNumId w:val="7"/>
  </w:num>
  <w:num w:numId="25" w16cid:durableId="713040861">
    <w:abstractNumId w:val="3"/>
  </w:num>
  <w:num w:numId="26" w16cid:durableId="119997150">
    <w:abstractNumId w:val="16"/>
  </w:num>
  <w:num w:numId="27" w16cid:durableId="1639384053">
    <w:abstractNumId w:val="4"/>
  </w:num>
  <w:num w:numId="28" w16cid:durableId="1293318850">
    <w:abstractNumId w:val="14"/>
  </w:num>
  <w:num w:numId="29" w16cid:durableId="1516723139">
    <w:abstractNumId w:val="6"/>
  </w:num>
  <w:num w:numId="30" w16cid:durableId="72961546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160"/>
    <w:rsid w:val="00043E26"/>
    <w:rsid w:val="000B69A7"/>
    <w:rsid w:val="000D5CFD"/>
    <w:rsid w:val="000D6AD7"/>
    <w:rsid w:val="00121806"/>
    <w:rsid w:val="001B7DE2"/>
    <w:rsid w:val="00230888"/>
    <w:rsid w:val="002B78B5"/>
    <w:rsid w:val="002C218C"/>
    <w:rsid w:val="00300CDC"/>
    <w:rsid w:val="00305B21"/>
    <w:rsid w:val="00321ECC"/>
    <w:rsid w:val="00322C2A"/>
    <w:rsid w:val="003256A7"/>
    <w:rsid w:val="00334342"/>
    <w:rsid w:val="00346946"/>
    <w:rsid w:val="00350E37"/>
    <w:rsid w:val="003644E8"/>
    <w:rsid w:val="0038644B"/>
    <w:rsid w:val="00386AC1"/>
    <w:rsid w:val="00421371"/>
    <w:rsid w:val="004338A0"/>
    <w:rsid w:val="00464D69"/>
    <w:rsid w:val="004D4A89"/>
    <w:rsid w:val="004E617A"/>
    <w:rsid w:val="00532063"/>
    <w:rsid w:val="005325CD"/>
    <w:rsid w:val="00556818"/>
    <w:rsid w:val="00560AEB"/>
    <w:rsid w:val="005A21D6"/>
    <w:rsid w:val="005E5B34"/>
    <w:rsid w:val="005F280C"/>
    <w:rsid w:val="00617BAB"/>
    <w:rsid w:val="006572B1"/>
    <w:rsid w:val="00685964"/>
    <w:rsid w:val="006C6229"/>
    <w:rsid w:val="00716A40"/>
    <w:rsid w:val="00720A96"/>
    <w:rsid w:val="00755791"/>
    <w:rsid w:val="00773D7B"/>
    <w:rsid w:val="00774899"/>
    <w:rsid w:val="007B0A29"/>
    <w:rsid w:val="007C6977"/>
    <w:rsid w:val="007D6D9A"/>
    <w:rsid w:val="00825202"/>
    <w:rsid w:val="00870BA1"/>
    <w:rsid w:val="008B556D"/>
    <w:rsid w:val="00920F1D"/>
    <w:rsid w:val="00921FDB"/>
    <w:rsid w:val="00991ED9"/>
    <w:rsid w:val="009A27EC"/>
    <w:rsid w:val="009B4160"/>
    <w:rsid w:val="009F12D1"/>
    <w:rsid w:val="00A33E4A"/>
    <w:rsid w:val="00A74E6F"/>
    <w:rsid w:val="00A75F64"/>
    <w:rsid w:val="00AC012F"/>
    <w:rsid w:val="00AC38E0"/>
    <w:rsid w:val="00B261C6"/>
    <w:rsid w:val="00B766B1"/>
    <w:rsid w:val="00B85B31"/>
    <w:rsid w:val="00C47773"/>
    <w:rsid w:val="00CB164A"/>
    <w:rsid w:val="00CF137F"/>
    <w:rsid w:val="00D00127"/>
    <w:rsid w:val="00D251DF"/>
    <w:rsid w:val="00D96940"/>
    <w:rsid w:val="00DB09A2"/>
    <w:rsid w:val="00DD09BD"/>
    <w:rsid w:val="00DD341C"/>
    <w:rsid w:val="00E06475"/>
    <w:rsid w:val="00E3038D"/>
    <w:rsid w:val="00E809F3"/>
    <w:rsid w:val="00EA430E"/>
    <w:rsid w:val="00EA4541"/>
    <w:rsid w:val="00F01C59"/>
    <w:rsid w:val="00F32D88"/>
    <w:rsid w:val="00F362D1"/>
    <w:rsid w:val="00F51A89"/>
    <w:rsid w:val="00F552E9"/>
    <w:rsid w:val="00F72768"/>
    <w:rsid w:val="00F733D9"/>
    <w:rsid w:val="00F75AA5"/>
    <w:rsid w:val="00FA2784"/>
    <w:rsid w:val="00FB25EF"/>
    <w:rsid w:val="00FD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8946456"/>
  <w15:chartTrackingRefBased/>
  <w15:docId w15:val="{D0370A8E-3C24-5E43-9947-97AA8271A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733D9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3E2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3E2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8</Words>
  <Characters>4968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o stefanello</dc:creator>
  <cp:keywords/>
  <dc:description/>
  <cp:lastModifiedBy>Lavinia Elena Chiti</cp:lastModifiedBy>
  <cp:revision>48</cp:revision>
  <dcterms:created xsi:type="dcterms:W3CDTF">2022-04-28T20:37:00Z</dcterms:created>
  <dcterms:modified xsi:type="dcterms:W3CDTF">2025-03-11T10:22:00Z</dcterms:modified>
</cp:coreProperties>
</file>